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F0297" w14:textId="77777777" w:rsidR="00E92777" w:rsidRPr="006D2ABC" w:rsidRDefault="00E92777" w:rsidP="00E92777">
      <w:pPr>
        <w:pStyle w:val="Title"/>
        <w:rPr>
          <w:rFonts w:eastAsia="Times New Roman"/>
        </w:rPr>
      </w:pPr>
      <w:r w:rsidRPr="006D2ABC">
        <w:rPr>
          <w:rFonts w:eastAsia="Times New Roman"/>
        </w:rPr>
        <w:t>Supplementary Material</w:t>
      </w:r>
      <w:r>
        <w:rPr>
          <w:rFonts w:eastAsia="Times New Roman"/>
        </w:rPr>
        <w:t xml:space="preserve"> </w:t>
      </w:r>
      <w:r w:rsidRPr="006D2ABC">
        <w:rPr>
          <w:rFonts w:eastAsia="Times New Roman"/>
        </w:rPr>
        <w:t>to the manuscript</w:t>
      </w:r>
    </w:p>
    <w:p w14:paraId="002353B8" w14:textId="77777777" w:rsidR="00E92777" w:rsidRPr="006D2ABC" w:rsidRDefault="00E92777" w:rsidP="00E92777">
      <w:pPr>
        <w:pStyle w:val="Title"/>
        <w:rPr>
          <w:rFonts w:eastAsia="Times New Roman"/>
        </w:rPr>
      </w:pPr>
      <w:r w:rsidRPr="006D2ABC">
        <w:rPr>
          <w:rFonts w:eastAsia="Times New Roman"/>
        </w:rPr>
        <w:t>Network architecture of the environmental stress response in zebrafish embryos</w:t>
      </w:r>
    </w:p>
    <w:p w14:paraId="45E51FCA" w14:textId="72A3D634" w:rsidR="00E92777" w:rsidRPr="00E92777" w:rsidRDefault="00E92777" w:rsidP="00E92777">
      <w:pPr>
        <w:spacing w:line="360" w:lineRule="auto"/>
        <w:jc w:val="center"/>
        <w:rPr>
          <w:rFonts w:eastAsia="Times New Roman" w:cs="Times New Roman"/>
          <w:b/>
          <w:bCs/>
          <w:szCs w:val="24"/>
        </w:rPr>
      </w:pPr>
      <w:r w:rsidRPr="00E92777">
        <w:rPr>
          <w:rFonts w:eastAsia="Times New Roman" w:cs="Times New Roman"/>
          <w:b/>
          <w:bCs/>
          <w:szCs w:val="24"/>
        </w:rPr>
        <w:t>Authors:</w:t>
      </w:r>
    </w:p>
    <w:p w14:paraId="664F6CCB" w14:textId="1E07FE2B" w:rsidR="00E92777" w:rsidRPr="006D2ABC" w:rsidRDefault="00E92777" w:rsidP="00E92777">
      <w:pPr>
        <w:spacing w:line="360" w:lineRule="auto"/>
        <w:jc w:val="center"/>
        <w:rPr>
          <w:rFonts w:eastAsia="Times New Roman" w:cs="Times New Roman"/>
          <w:szCs w:val="24"/>
          <w:vertAlign w:val="superscript"/>
        </w:rPr>
      </w:pPr>
      <w:r w:rsidRPr="006D2ABC">
        <w:rPr>
          <w:rFonts w:eastAsia="Times New Roman" w:cs="Times New Roman"/>
          <w:szCs w:val="24"/>
        </w:rPr>
        <w:t>Kaylee Beine</w:t>
      </w:r>
      <w:r w:rsidRPr="006D2ABC">
        <w:rPr>
          <w:rFonts w:eastAsia="Times New Roman" w:cs="Times New Roman"/>
          <w:szCs w:val="24"/>
          <w:vertAlign w:val="superscript"/>
        </w:rPr>
        <w:t>1</w:t>
      </w:r>
      <w:r w:rsidRPr="006D2ABC">
        <w:rPr>
          <w:rFonts w:eastAsia="Times New Roman" w:cs="Times New Roman"/>
          <w:szCs w:val="24"/>
        </w:rPr>
        <w:t>, Lauric Feugere</w:t>
      </w:r>
      <w:r w:rsidRPr="006D2ABC">
        <w:rPr>
          <w:rFonts w:eastAsia="Times New Roman" w:cs="Times New Roman"/>
          <w:szCs w:val="24"/>
          <w:vertAlign w:val="superscript"/>
        </w:rPr>
        <w:t>2</w:t>
      </w:r>
      <w:r w:rsidRPr="006D2ABC">
        <w:rPr>
          <w:rFonts w:eastAsia="Times New Roman" w:cs="Times New Roman"/>
          <w:szCs w:val="24"/>
        </w:rPr>
        <w:t>, Alexander P. Turner</w:t>
      </w:r>
      <w:r w:rsidRPr="006D2ABC">
        <w:rPr>
          <w:rFonts w:eastAsia="Times New Roman" w:cs="Times New Roman"/>
          <w:szCs w:val="24"/>
          <w:vertAlign w:val="superscript"/>
        </w:rPr>
        <w:t>3</w:t>
      </w:r>
      <w:r w:rsidRPr="006D2ABC">
        <w:rPr>
          <w:rFonts w:eastAsia="Times New Roman" w:cs="Times New Roman"/>
          <w:szCs w:val="24"/>
        </w:rPr>
        <w:t>, Katharina C. Wollenberg Valero</w:t>
      </w:r>
      <w:r w:rsidRPr="006D2ABC">
        <w:rPr>
          <w:rFonts w:eastAsia="Times New Roman" w:cs="Times New Roman"/>
          <w:szCs w:val="24"/>
          <w:vertAlign w:val="superscript"/>
        </w:rPr>
        <w:t>1</w:t>
      </w:r>
      <w:r w:rsidR="00E069B4">
        <w:rPr>
          <w:rFonts w:eastAsia="Times New Roman" w:cs="Times New Roman"/>
          <w:szCs w:val="24"/>
          <w:vertAlign w:val="superscript"/>
        </w:rPr>
        <w:t>,4</w:t>
      </w:r>
    </w:p>
    <w:p w14:paraId="100D955F" w14:textId="77777777" w:rsidR="00E92777" w:rsidRDefault="00E92777" w:rsidP="00E92777">
      <w:pPr>
        <w:spacing w:line="360" w:lineRule="auto"/>
        <w:jc w:val="center"/>
        <w:rPr>
          <w:rFonts w:eastAsia="Times New Roman" w:cs="Times New Roman"/>
          <w:szCs w:val="24"/>
        </w:rPr>
      </w:pPr>
    </w:p>
    <w:p w14:paraId="2897F885" w14:textId="6761C1A8" w:rsidR="00E92777" w:rsidRPr="00E92777" w:rsidRDefault="00E92777" w:rsidP="00E92777">
      <w:pPr>
        <w:spacing w:line="360" w:lineRule="auto"/>
        <w:jc w:val="center"/>
        <w:rPr>
          <w:rFonts w:eastAsia="Times New Roman" w:cs="Times New Roman"/>
          <w:b/>
          <w:bCs/>
          <w:szCs w:val="24"/>
        </w:rPr>
      </w:pPr>
      <w:r w:rsidRPr="00E92777">
        <w:rPr>
          <w:rFonts w:eastAsia="Times New Roman" w:cs="Times New Roman"/>
          <w:b/>
          <w:bCs/>
          <w:szCs w:val="24"/>
        </w:rPr>
        <w:t>Author affiliations:</w:t>
      </w:r>
    </w:p>
    <w:p w14:paraId="74281568" w14:textId="691F3F6B" w:rsidR="00E92777" w:rsidRPr="006D2ABC" w:rsidRDefault="00E92777" w:rsidP="00E92777">
      <w:pPr>
        <w:spacing w:line="360" w:lineRule="auto"/>
        <w:jc w:val="center"/>
        <w:rPr>
          <w:rFonts w:eastAsia="Times New Roman" w:cs="Times New Roman"/>
          <w:szCs w:val="24"/>
        </w:rPr>
      </w:pPr>
      <w:r w:rsidRPr="006D2ABC">
        <w:rPr>
          <w:rFonts w:eastAsia="Times New Roman" w:cs="Times New Roman"/>
          <w:szCs w:val="24"/>
          <w:vertAlign w:val="superscript"/>
        </w:rPr>
        <w:t>1</w:t>
      </w:r>
      <w:r w:rsidRPr="006D2ABC">
        <w:rPr>
          <w:rFonts w:eastAsia="Times New Roman" w:cs="Times New Roman"/>
          <w:szCs w:val="24"/>
        </w:rPr>
        <w:t xml:space="preserve"> School of Biology and Environmental Science, University College Dublin, Belfield, Dublin, Ireland</w:t>
      </w:r>
    </w:p>
    <w:p w14:paraId="40CA23F4" w14:textId="77777777" w:rsidR="00E92777" w:rsidRPr="006D2ABC" w:rsidRDefault="00E92777" w:rsidP="00E92777">
      <w:pPr>
        <w:spacing w:line="360" w:lineRule="auto"/>
        <w:jc w:val="center"/>
        <w:rPr>
          <w:rFonts w:eastAsia="Times New Roman" w:cs="Times New Roman"/>
          <w:szCs w:val="24"/>
        </w:rPr>
      </w:pPr>
      <w:r w:rsidRPr="006D2ABC">
        <w:rPr>
          <w:rFonts w:eastAsia="Times New Roman" w:cs="Times New Roman"/>
          <w:szCs w:val="24"/>
          <w:vertAlign w:val="superscript"/>
        </w:rPr>
        <w:t xml:space="preserve">2 </w:t>
      </w:r>
      <w:r w:rsidRPr="006D2ABC">
        <w:rPr>
          <w:rFonts w:eastAsia="Times New Roman" w:cs="Times New Roman"/>
          <w:szCs w:val="24"/>
        </w:rPr>
        <w:t>University of Quebec at Rimouski, Canada</w:t>
      </w:r>
    </w:p>
    <w:p w14:paraId="5F5804E9" w14:textId="2C4F4A29" w:rsidR="00E92777" w:rsidRDefault="00E92777" w:rsidP="00E92777">
      <w:pPr>
        <w:spacing w:line="360" w:lineRule="auto"/>
        <w:jc w:val="center"/>
        <w:rPr>
          <w:rFonts w:eastAsia="Times New Roman" w:cs="Times New Roman"/>
          <w:szCs w:val="24"/>
        </w:rPr>
      </w:pPr>
      <w:r w:rsidRPr="006D2ABC">
        <w:rPr>
          <w:rFonts w:eastAsia="Times New Roman" w:cs="Times New Roman"/>
          <w:szCs w:val="24"/>
          <w:vertAlign w:val="superscript"/>
        </w:rPr>
        <w:t>3</w:t>
      </w:r>
      <w:r w:rsidRPr="006D2ABC">
        <w:rPr>
          <w:rFonts w:eastAsia="Times New Roman" w:cs="Times New Roman"/>
          <w:szCs w:val="24"/>
        </w:rPr>
        <w:t xml:space="preserve"> Department of Computer Science, University of Nottingham, UK</w:t>
      </w:r>
    </w:p>
    <w:p w14:paraId="2D07CE00" w14:textId="401DC931" w:rsidR="00E069B4" w:rsidRPr="00CC1FBF" w:rsidRDefault="00E069B4" w:rsidP="00CC1FBF">
      <w:pPr>
        <w:jc w:val="center"/>
      </w:pPr>
      <w:r w:rsidRPr="006D2ABC">
        <w:rPr>
          <w:vertAlign w:val="superscript"/>
        </w:rPr>
        <w:t>4</w:t>
      </w:r>
      <w:r w:rsidRPr="006D2ABC">
        <w:t xml:space="preserve"> Conway Institute, University College Dublin, Belfield, Dublin, Ireland</w:t>
      </w:r>
    </w:p>
    <w:p w14:paraId="4A61B818" w14:textId="77777777" w:rsidR="00E92777" w:rsidRPr="00E92777" w:rsidRDefault="00E92777" w:rsidP="00E92777">
      <w:pPr>
        <w:spacing w:line="360" w:lineRule="auto"/>
        <w:rPr>
          <w:rFonts w:eastAsia="Times New Roman" w:cs="Times New Roman"/>
          <w:szCs w:val="24"/>
        </w:rPr>
      </w:pPr>
    </w:p>
    <w:p w14:paraId="0BFF52C7" w14:textId="77777777" w:rsidR="00E92777" w:rsidRDefault="00E92777" w:rsidP="00E92777">
      <w:pPr>
        <w:spacing w:line="360" w:lineRule="auto"/>
        <w:jc w:val="both"/>
        <w:rPr>
          <w:rFonts w:eastAsia="Times New Roman" w:cs="Times New Roman"/>
          <w:b/>
          <w:szCs w:val="24"/>
        </w:rPr>
      </w:pPr>
      <w:r w:rsidRPr="006D2ABC">
        <w:rPr>
          <w:rFonts w:eastAsia="Times New Roman" w:cs="Times New Roman"/>
          <w:b/>
          <w:szCs w:val="24"/>
        </w:rPr>
        <w:t xml:space="preserve">Contains: </w:t>
      </w:r>
    </w:p>
    <w:p w14:paraId="56FAC287" w14:textId="253C92BA" w:rsidR="00E92777" w:rsidRDefault="00E92777" w:rsidP="00E92777">
      <w:pPr>
        <w:spacing w:line="360" w:lineRule="auto"/>
        <w:jc w:val="both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t xml:space="preserve">11 </w:t>
      </w:r>
      <w:r w:rsidRPr="00E92777">
        <w:rPr>
          <w:rFonts w:eastAsia="Times New Roman" w:cs="Times New Roman"/>
          <w:b/>
          <w:szCs w:val="24"/>
        </w:rPr>
        <w:t>Supplementary</w:t>
      </w:r>
      <w:r w:rsidRPr="006D2ABC">
        <w:rPr>
          <w:rFonts w:eastAsia="Times New Roman" w:cs="Times New Roman"/>
          <w:b/>
          <w:szCs w:val="24"/>
        </w:rPr>
        <w:t xml:space="preserve"> Tables </w:t>
      </w:r>
    </w:p>
    <w:p w14:paraId="6DE65E3B" w14:textId="77777777" w:rsidR="00CC1FBF" w:rsidRDefault="00CC1FBF" w:rsidP="00E92777">
      <w:pPr>
        <w:spacing w:line="360" w:lineRule="auto"/>
        <w:jc w:val="both"/>
        <w:rPr>
          <w:rFonts w:eastAsia="Times New Roman" w:cs="Times New Roman"/>
          <w:b/>
          <w:szCs w:val="24"/>
        </w:rPr>
      </w:pPr>
    </w:p>
    <w:p w14:paraId="2FD9A13D" w14:textId="77777777" w:rsidR="00CC1FBF" w:rsidRPr="006D2ABC" w:rsidRDefault="00CC1FBF" w:rsidP="00E92777">
      <w:pPr>
        <w:spacing w:line="360" w:lineRule="auto"/>
        <w:jc w:val="both"/>
        <w:rPr>
          <w:rFonts w:eastAsia="Times New Roman" w:cs="Times New Roman"/>
          <w:b/>
          <w:szCs w:val="24"/>
        </w:rPr>
      </w:pPr>
    </w:p>
    <w:p w14:paraId="5E8E71FA" w14:textId="77777777" w:rsidR="00E92777" w:rsidRPr="009E7FA3" w:rsidRDefault="00E92777" w:rsidP="00E92777">
      <w:pPr>
        <w:pStyle w:val="Heading1"/>
        <w:rPr>
          <w:rFonts w:eastAsia="Arial" w:cs="Arial"/>
        </w:rPr>
      </w:pPr>
      <w:r w:rsidRPr="006D2ABC">
        <w:rPr>
          <w:rFonts w:eastAsia="Times New Roman"/>
          <w:b/>
        </w:rPr>
        <w:t>Supplementary Tables</w:t>
      </w:r>
    </w:p>
    <w:p w14:paraId="19B76262" w14:textId="6542B144" w:rsidR="00E92777" w:rsidRPr="006D2ABC" w:rsidRDefault="00E92777" w:rsidP="00E92777">
      <w:pPr>
        <w:pStyle w:val="NoSpacing"/>
        <w:rPr>
          <w:highlight w:val="yellow"/>
        </w:rPr>
      </w:pPr>
      <w:r w:rsidRPr="009E7FA3">
        <w:rPr>
          <w:b/>
          <w:bCs/>
        </w:rPr>
        <w:t>Table</w:t>
      </w:r>
      <w:r w:rsidR="00863F9F">
        <w:rPr>
          <w:b/>
          <w:bCs/>
        </w:rPr>
        <w:t xml:space="preserve"> A</w:t>
      </w:r>
      <w:r w:rsidRPr="009E7FA3">
        <w:rPr>
          <w:b/>
          <w:bCs/>
        </w:rPr>
        <w:t>. Independent-sample Kruskal-Wallis test summary for differences between node types (interactome vs. genes with “stress response” GO term) for the three network statistical parameters.</w:t>
      </w:r>
      <w:r w:rsidRPr="006D2ABC">
        <w:t xml:space="preserve"> The test statistic is adjusted for ties.  ASPL - Average Shortest Path Length; NC - Neighborhood Connectivity; BC - Betweenness Centrality. Corresponding with Fig. 1B. </w:t>
      </w:r>
      <w:r w:rsidR="00F54F4F">
        <w:t>Significant terms (p &lt; 0.05) are shown in italic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E92777" w:rsidRPr="006D2ABC" w14:paraId="5700D0F9" w14:textId="77777777" w:rsidTr="007650B7">
        <w:trPr>
          <w:trHeight w:val="274"/>
        </w:trPr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605E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Network statistical parameter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DEAA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Total N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0D4A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Test Statistic</w:t>
            </w:r>
          </w:p>
          <w:p w14:paraId="68EBC4E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KW-H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E3D9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Degree of Freedom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CC77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Asymptotic Sig. (2-sided test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D916C" w14:textId="35ED67DF" w:rsidR="00E92777" w:rsidRPr="006D2ABC" w:rsidRDefault="00F54F4F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η</w:t>
            </w:r>
            <w:r w:rsidRPr="008C25FF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="00E92777" w:rsidRPr="006D2ABC">
              <w:rPr>
                <w:rFonts w:eastAsia="Times New Roman" w:cs="Times New Roman"/>
                <w:b/>
                <w:sz w:val="20"/>
                <w:szCs w:val="20"/>
              </w:rPr>
              <w:t>[H]</w:t>
            </w:r>
          </w:p>
        </w:tc>
      </w:tr>
      <w:tr w:rsidR="00E92777" w:rsidRPr="006D2ABC" w14:paraId="0CAA795D" w14:textId="77777777" w:rsidTr="007650B7">
        <w:trPr>
          <w:trHeight w:val="274"/>
        </w:trPr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DBA2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ASPL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B078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3791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D1AC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22.454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89EA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C4C0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&lt;0.001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CB78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08</w:t>
            </w:r>
          </w:p>
        </w:tc>
      </w:tr>
      <w:tr w:rsidR="00E92777" w:rsidRPr="006D2ABC" w14:paraId="74E2C386" w14:textId="77777777" w:rsidTr="007650B7">
        <w:trPr>
          <w:trHeight w:val="274"/>
        </w:trPr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E8FC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NC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F429F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3791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BD2D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43D1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7D9DF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DFD1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-0.00007</w:t>
            </w:r>
          </w:p>
        </w:tc>
      </w:tr>
      <w:tr w:rsidR="00E92777" w:rsidRPr="006D2ABC" w14:paraId="25808711" w14:textId="77777777" w:rsidTr="007650B7">
        <w:trPr>
          <w:trHeight w:val="274"/>
        </w:trPr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3F50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BC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BBF1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1187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DF1D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27.626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409A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2C36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&lt;0.001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0072F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11</w:t>
            </w:r>
          </w:p>
        </w:tc>
      </w:tr>
    </w:tbl>
    <w:p w14:paraId="4ECA6DB8" w14:textId="77777777" w:rsidR="00E92777" w:rsidRPr="006D2ABC" w:rsidRDefault="00E92777" w:rsidP="00E92777">
      <w:pPr>
        <w:spacing w:line="360" w:lineRule="auto"/>
        <w:jc w:val="both"/>
        <w:rPr>
          <w:rFonts w:eastAsia="Times New Roman" w:cs="Times New Roman"/>
          <w:szCs w:val="24"/>
        </w:rPr>
      </w:pPr>
    </w:p>
    <w:p w14:paraId="4D442717" w14:textId="77777777" w:rsidR="00CC1FBF" w:rsidRDefault="00CC1FBF" w:rsidP="00E92777">
      <w:pPr>
        <w:pStyle w:val="NoSpacing"/>
        <w:rPr>
          <w:b/>
          <w:bCs/>
        </w:rPr>
      </w:pPr>
    </w:p>
    <w:p w14:paraId="46DFFDD1" w14:textId="502597FA" w:rsidR="00E92777" w:rsidRPr="006D2ABC" w:rsidRDefault="00E92777" w:rsidP="00E92777">
      <w:pPr>
        <w:pStyle w:val="NoSpacing"/>
        <w:rPr>
          <w:highlight w:val="yellow"/>
        </w:rPr>
      </w:pPr>
      <w:r w:rsidRPr="009E7FA3">
        <w:rPr>
          <w:b/>
          <w:bCs/>
        </w:rPr>
        <w:lastRenderedPageBreak/>
        <w:t xml:space="preserve">Table </w:t>
      </w:r>
      <w:r w:rsidR="00863F9F">
        <w:rPr>
          <w:b/>
          <w:bCs/>
        </w:rPr>
        <w:t>B</w:t>
      </w:r>
      <w:r w:rsidRPr="009E7FA3">
        <w:rPr>
          <w:b/>
          <w:bCs/>
        </w:rPr>
        <w:t>. Independent-sample Kruskal-Wallis test summary for differences between node types (interactome vs. experimental DEGs) for the three network statistical parameters.</w:t>
      </w:r>
      <w:r w:rsidRPr="006D2ABC">
        <w:t xml:space="preserve"> The test statistic is adjusted for ties. ASPL - Average Shortest Path Length; NC - Neighborhood Connectivity; BC - Betweenness Centrality. Corresponding with Fig. 3 (A-C). </w:t>
      </w:r>
      <w:r w:rsidR="00F54F4F">
        <w:t>Significant terms (p &lt; 0.05) are shown in italic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1563"/>
        <w:gridCol w:w="1562"/>
        <w:gridCol w:w="1536"/>
        <w:gridCol w:w="1562"/>
        <w:gridCol w:w="1562"/>
      </w:tblGrid>
      <w:tr w:rsidR="00E92777" w:rsidRPr="006D2ABC" w14:paraId="3276BEB6" w14:textId="77777777" w:rsidTr="007650B7">
        <w:tc>
          <w:tcPr>
            <w:tcW w:w="15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909D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Network statistical parameter</w:t>
            </w:r>
          </w:p>
        </w:tc>
        <w:tc>
          <w:tcPr>
            <w:tcW w:w="15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AC7C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Total N</w:t>
            </w:r>
          </w:p>
        </w:tc>
        <w:tc>
          <w:tcPr>
            <w:tcW w:w="15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E2AB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Test Statistic</w:t>
            </w:r>
          </w:p>
          <w:p w14:paraId="5CEA05D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KW-H</w:t>
            </w:r>
          </w:p>
        </w:tc>
        <w:tc>
          <w:tcPr>
            <w:tcW w:w="15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E4AD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Degree of Freedom</w:t>
            </w:r>
          </w:p>
        </w:tc>
        <w:tc>
          <w:tcPr>
            <w:tcW w:w="15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9F61F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Asymptotic Sig. (2-sided test)</w:t>
            </w:r>
          </w:p>
        </w:tc>
        <w:tc>
          <w:tcPr>
            <w:tcW w:w="15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3B8D5" w14:textId="7EB01ABC" w:rsidR="00E92777" w:rsidRPr="006D2ABC" w:rsidRDefault="00F54F4F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η</w:t>
            </w:r>
            <w:r w:rsidRPr="002716F8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[H]</w:t>
            </w:r>
          </w:p>
        </w:tc>
      </w:tr>
      <w:tr w:rsidR="00E92777" w:rsidRPr="006D2ABC" w14:paraId="2E2105B9" w14:textId="77777777" w:rsidTr="007650B7">
        <w:tc>
          <w:tcPr>
            <w:tcW w:w="15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F253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ASPL</w:t>
            </w:r>
          </w:p>
        </w:tc>
        <w:tc>
          <w:tcPr>
            <w:tcW w:w="15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33AF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4360</w:t>
            </w:r>
          </w:p>
        </w:tc>
        <w:tc>
          <w:tcPr>
            <w:tcW w:w="15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A185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20.778</w:t>
            </w:r>
          </w:p>
        </w:tc>
        <w:tc>
          <w:tcPr>
            <w:tcW w:w="15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43F6F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15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254F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&lt;0.001</w:t>
            </w:r>
          </w:p>
        </w:tc>
        <w:tc>
          <w:tcPr>
            <w:tcW w:w="15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2B18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01</w:t>
            </w:r>
          </w:p>
        </w:tc>
      </w:tr>
      <w:tr w:rsidR="00E92777" w:rsidRPr="006D2ABC" w14:paraId="6D911B86" w14:textId="77777777" w:rsidTr="007650B7">
        <w:tc>
          <w:tcPr>
            <w:tcW w:w="15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54BD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NC</w:t>
            </w:r>
          </w:p>
        </w:tc>
        <w:tc>
          <w:tcPr>
            <w:tcW w:w="15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B7BC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4360</w:t>
            </w:r>
          </w:p>
        </w:tc>
        <w:tc>
          <w:tcPr>
            <w:tcW w:w="15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95B9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9.837</w:t>
            </w:r>
          </w:p>
        </w:tc>
        <w:tc>
          <w:tcPr>
            <w:tcW w:w="15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C5E5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15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C145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&lt;0.001</w:t>
            </w:r>
          </w:p>
        </w:tc>
        <w:tc>
          <w:tcPr>
            <w:tcW w:w="15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3F95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01</w:t>
            </w:r>
          </w:p>
        </w:tc>
      </w:tr>
      <w:tr w:rsidR="00E92777" w:rsidRPr="006D2ABC" w14:paraId="1A668C8D" w14:textId="77777777" w:rsidTr="007650B7">
        <w:tc>
          <w:tcPr>
            <w:tcW w:w="15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9E83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BC</w:t>
            </w:r>
          </w:p>
        </w:tc>
        <w:tc>
          <w:tcPr>
            <w:tcW w:w="15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EDF5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1658</w:t>
            </w:r>
          </w:p>
        </w:tc>
        <w:tc>
          <w:tcPr>
            <w:tcW w:w="15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B30E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9.795</w:t>
            </w:r>
          </w:p>
        </w:tc>
        <w:tc>
          <w:tcPr>
            <w:tcW w:w="15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0B48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15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ACDB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&lt;0.001</w:t>
            </w:r>
          </w:p>
        </w:tc>
        <w:tc>
          <w:tcPr>
            <w:tcW w:w="15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2356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01</w:t>
            </w:r>
          </w:p>
        </w:tc>
      </w:tr>
    </w:tbl>
    <w:p w14:paraId="6B2ACD9E" w14:textId="77777777" w:rsidR="00E92777" w:rsidRPr="006D2ABC" w:rsidRDefault="00E92777" w:rsidP="00E92777">
      <w:pPr>
        <w:spacing w:line="360" w:lineRule="auto"/>
        <w:jc w:val="both"/>
        <w:rPr>
          <w:rFonts w:eastAsia="Times New Roman" w:cs="Times New Roman"/>
          <w:szCs w:val="24"/>
        </w:rPr>
      </w:pPr>
    </w:p>
    <w:p w14:paraId="641F22C7" w14:textId="4DA17540" w:rsidR="00E92777" w:rsidRPr="006D2ABC" w:rsidRDefault="00E92777" w:rsidP="00E92777">
      <w:pPr>
        <w:pStyle w:val="NoSpacing"/>
      </w:pPr>
      <w:r w:rsidRPr="006D2ABC">
        <w:rPr>
          <w:b/>
        </w:rPr>
        <w:t xml:space="preserve">Table </w:t>
      </w:r>
      <w:r w:rsidR="00EE3D51">
        <w:rPr>
          <w:b/>
        </w:rPr>
        <w:t>C</w:t>
      </w:r>
      <w:r w:rsidRPr="006D2ABC">
        <w:rPr>
          <w:b/>
        </w:rPr>
        <w:t xml:space="preserve">. ASPL Pairwise comparisons from Mann-Whitney Wilcoxon tests. </w:t>
      </w:r>
      <w:r w:rsidRPr="006D2ABC">
        <w:t>Tests for difference in average shortest path length between DEGs from the different treatment comparisons against the interactome.</w:t>
      </w:r>
      <w:r w:rsidRPr="006D2ABC">
        <w:rPr>
          <w:b/>
        </w:rPr>
        <w:t xml:space="preserve"> </w:t>
      </w:r>
      <w:r w:rsidRPr="006D2ABC">
        <w:t>All significance values have been adjusted by Bonferroni correction for multiple tests. Corresponding with Fig. 3A.</w:t>
      </w:r>
      <w:r w:rsidR="00F54F4F">
        <w:t xml:space="preserve"> Significant terms (p &lt; 0.05) are shown in italics.</w:t>
      </w:r>
    </w:p>
    <w:tbl>
      <w:tblPr>
        <w:tblW w:w="9150" w:type="dxa"/>
        <w:tblInd w:w="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2160"/>
        <w:gridCol w:w="1170"/>
        <w:gridCol w:w="1170"/>
        <w:gridCol w:w="870"/>
        <w:gridCol w:w="780"/>
        <w:gridCol w:w="840"/>
      </w:tblGrid>
      <w:tr w:rsidR="00E92777" w:rsidRPr="006D2ABC" w14:paraId="23AD3006" w14:textId="77777777" w:rsidTr="007650B7"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861A37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Gene set 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A8755D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Gene set 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AB5245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W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7FE09C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D87559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Std. W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1ABC6A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BAE342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  <w:vertAlign w:val="subscript"/>
              </w:rPr>
            </w:pPr>
            <w:r w:rsidRPr="006D2ABC">
              <w:rPr>
                <w:rFonts w:eastAsia="Times New Roman" w:cs="Times New Roman"/>
                <w:b/>
                <w:i/>
                <w:sz w:val="20"/>
                <w:szCs w:val="20"/>
              </w:rPr>
              <w:t>p-</w:t>
            </w: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adj.</w:t>
            </w:r>
          </w:p>
        </w:tc>
      </w:tr>
      <w:tr w:rsidR="00E92777" w:rsidRPr="006D2ABC" w14:paraId="1AC54046" w14:textId="77777777" w:rsidTr="007650B7"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1826E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interactome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98514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TS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727B2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217.451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EADAF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99.739</w:t>
            </w:r>
          </w:p>
        </w:tc>
        <w:tc>
          <w:tcPr>
            <w:tcW w:w="8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DEE2C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1.089</w:t>
            </w:r>
          </w:p>
        </w:tc>
        <w:tc>
          <w:tcPr>
            <w:tcW w:w="7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AE330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8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E935E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E92777" w:rsidRPr="006D2ABC" w14:paraId="154BA831" w14:textId="77777777" w:rsidTr="007650B7"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3F8C2F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interactome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F196E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UV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360B3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420.675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59B9F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99.165</w:t>
            </w:r>
          </w:p>
        </w:tc>
        <w:tc>
          <w:tcPr>
            <w:tcW w:w="8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3F0E6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4.242</w:t>
            </w:r>
          </w:p>
        </w:tc>
        <w:tc>
          <w:tcPr>
            <w:tcW w:w="7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18FDB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CAC74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</w:t>
            </w:r>
          </w:p>
        </w:tc>
      </w:tr>
      <w:tr w:rsidR="00E92777" w:rsidRPr="006D2ABC" w14:paraId="6D2DF3EB" w14:textId="77777777" w:rsidTr="007650B7"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80188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interactome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39936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TS-&gt;UV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D90EF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88.624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20022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67.256</w:t>
            </w:r>
          </w:p>
        </w:tc>
        <w:tc>
          <w:tcPr>
            <w:tcW w:w="8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00807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7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4E3D2F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8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8E24F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</w:tbl>
    <w:p w14:paraId="6BC81BEA" w14:textId="77777777" w:rsidR="00EE3D51" w:rsidRDefault="00EE3D51" w:rsidP="00E92777">
      <w:pPr>
        <w:pStyle w:val="NoSpacing"/>
        <w:rPr>
          <w:b/>
        </w:rPr>
      </w:pPr>
    </w:p>
    <w:p w14:paraId="16C739AA" w14:textId="4B1B2786" w:rsidR="00E92777" w:rsidRPr="006D2ABC" w:rsidRDefault="00E92777" w:rsidP="00E92777">
      <w:pPr>
        <w:pStyle w:val="NoSpacing"/>
      </w:pPr>
      <w:r w:rsidRPr="006D2ABC">
        <w:rPr>
          <w:b/>
        </w:rPr>
        <w:t xml:space="preserve">Table </w:t>
      </w:r>
      <w:r w:rsidR="00EE3D51">
        <w:rPr>
          <w:b/>
        </w:rPr>
        <w:t>D</w:t>
      </w:r>
      <w:r w:rsidRPr="006D2ABC">
        <w:rPr>
          <w:b/>
        </w:rPr>
        <w:t xml:space="preserve">. NC Pairwise comparison from Mann-Whitney Wilcoxon tests. </w:t>
      </w:r>
      <w:r w:rsidRPr="006D2ABC">
        <w:t>Tests for difference in neighborhood connectivity between DEGs from the different treatment comparisons against the interactome.</w:t>
      </w:r>
      <w:r w:rsidRPr="006D2ABC">
        <w:rPr>
          <w:b/>
        </w:rPr>
        <w:t xml:space="preserve"> </w:t>
      </w:r>
      <w:r w:rsidRPr="006D2ABC">
        <w:t>All significance values have been adjusted by Bonferroni correction for multiple tests.  Corresponding with Fig. 3B.</w:t>
      </w:r>
      <w:r w:rsidR="00F54F4F">
        <w:t xml:space="preserve"> Significant terms (p &lt; 0.05) are shown in italics.</w:t>
      </w:r>
    </w:p>
    <w:tbl>
      <w:tblPr>
        <w:tblW w:w="9375" w:type="dxa"/>
        <w:tblLayout w:type="fixed"/>
        <w:tblLook w:val="0600" w:firstRow="0" w:lastRow="0" w:firstColumn="0" w:lastColumn="0" w:noHBand="1" w:noVBand="1"/>
      </w:tblPr>
      <w:tblGrid>
        <w:gridCol w:w="2160"/>
        <w:gridCol w:w="2160"/>
        <w:gridCol w:w="1395"/>
        <w:gridCol w:w="1170"/>
        <w:gridCol w:w="870"/>
        <w:gridCol w:w="780"/>
        <w:gridCol w:w="840"/>
      </w:tblGrid>
      <w:tr w:rsidR="00E92777" w:rsidRPr="006D2ABC" w14:paraId="7D0D3B49" w14:textId="77777777" w:rsidTr="007650B7">
        <w:trPr>
          <w:trHeight w:val="315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FBFE54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Gene set 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58D8F9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Gene set 2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88970E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W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17E2AD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600AF2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Std. W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90C8BF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721144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  <w:vertAlign w:val="subscript"/>
              </w:rPr>
            </w:pPr>
            <w:r w:rsidRPr="006D2ABC">
              <w:rPr>
                <w:rFonts w:eastAsia="Times New Roman" w:cs="Times New Roman"/>
                <w:b/>
                <w:i/>
                <w:sz w:val="20"/>
                <w:szCs w:val="20"/>
              </w:rPr>
              <w:t>p-</w:t>
            </w: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adj.</w:t>
            </w:r>
          </w:p>
        </w:tc>
      </w:tr>
      <w:tr w:rsidR="00E92777" w:rsidRPr="006D2ABC" w14:paraId="6FB9D6E1" w14:textId="77777777" w:rsidTr="007650B7">
        <w:trPr>
          <w:trHeight w:val="315"/>
        </w:trPr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A85AB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interactome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AC768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TS</w:t>
            </w:r>
          </w:p>
        </w:tc>
        <w:tc>
          <w:tcPr>
            <w:tcW w:w="13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4C938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630.619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C4849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99.739</w:t>
            </w:r>
          </w:p>
        </w:tc>
        <w:tc>
          <w:tcPr>
            <w:tcW w:w="8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1ECFC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3.157</w:t>
            </w:r>
          </w:p>
        </w:tc>
        <w:tc>
          <w:tcPr>
            <w:tcW w:w="7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15A6A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02</w:t>
            </w:r>
          </w:p>
        </w:tc>
        <w:tc>
          <w:tcPr>
            <w:tcW w:w="8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A68E9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1</w:t>
            </w:r>
          </w:p>
        </w:tc>
      </w:tr>
      <w:tr w:rsidR="00E92777" w:rsidRPr="006D2ABC" w14:paraId="738F2A84" w14:textId="77777777" w:rsidTr="007650B7">
        <w:trPr>
          <w:trHeight w:val="315"/>
        </w:trPr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75584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interactome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C8238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UV</w:t>
            </w:r>
          </w:p>
        </w:tc>
        <w:tc>
          <w:tcPr>
            <w:tcW w:w="13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07274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130.705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7A2B0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99.165</w:t>
            </w:r>
          </w:p>
        </w:tc>
        <w:tc>
          <w:tcPr>
            <w:tcW w:w="8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D2794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1.318</w:t>
            </w:r>
          </w:p>
        </w:tc>
        <w:tc>
          <w:tcPr>
            <w:tcW w:w="7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834D5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8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3A02E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E92777" w:rsidRPr="006D2ABC" w14:paraId="49D37088" w14:textId="77777777" w:rsidTr="007650B7">
        <w:trPr>
          <w:trHeight w:val="300"/>
        </w:trPr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5F03C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interactome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211D5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TS-&gt;UV</w:t>
            </w:r>
          </w:p>
        </w:tc>
        <w:tc>
          <w:tcPr>
            <w:tcW w:w="13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6FA55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453.921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25E0E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67.256</w:t>
            </w:r>
          </w:p>
        </w:tc>
        <w:tc>
          <w:tcPr>
            <w:tcW w:w="8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32CF6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2.714</w:t>
            </w:r>
          </w:p>
        </w:tc>
        <w:tc>
          <w:tcPr>
            <w:tcW w:w="7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4B33B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07</w:t>
            </w:r>
          </w:p>
        </w:tc>
        <w:tc>
          <w:tcPr>
            <w:tcW w:w="8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0C3ED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4</w:t>
            </w:r>
          </w:p>
        </w:tc>
      </w:tr>
    </w:tbl>
    <w:p w14:paraId="4F90F49C" w14:textId="77777777" w:rsidR="00E92777" w:rsidRPr="006D2ABC" w:rsidRDefault="00E92777" w:rsidP="00E92777">
      <w:pPr>
        <w:spacing w:after="40" w:line="360" w:lineRule="auto"/>
        <w:ind w:left="60" w:right="40"/>
        <w:jc w:val="both"/>
        <w:rPr>
          <w:rFonts w:eastAsia="Times New Roman" w:cs="Times New Roman"/>
          <w:b/>
          <w:szCs w:val="24"/>
        </w:rPr>
      </w:pPr>
    </w:p>
    <w:p w14:paraId="0704F166" w14:textId="3CC046BE" w:rsidR="00E92777" w:rsidRPr="006D2ABC" w:rsidRDefault="00E92777" w:rsidP="00E92777">
      <w:pPr>
        <w:pStyle w:val="NoSpacing"/>
      </w:pPr>
      <w:r w:rsidRPr="006D2ABC">
        <w:rPr>
          <w:b/>
        </w:rPr>
        <w:t>Table</w:t>
      </w:r>
      <w:r w:rsidR="00EE3D51">
        <w:rPr>
          <w:b/>
        </w:rPr>
        <w:t xml:space="preserve"> E</w:t>
      </w:r>
      <w:r w:rsidRPr="006D2ABC">
        <w:rPr>
          <w:b/>
        </w:rPr>
        <w:t xml:space="preserve">. BC Pairwise comparison from Mann-Whitney Wilcoxon tests. </w:t>
      </w:r>
      <w:r w:rsidRPr="006D2ABC">
        <w:t>Tests for difference in betweenness centrality between DEGs from the different treatment comparisons against the interactome.</w:t>
      </w:r>
      <w:r w:rsidRPr="006D2ABC">
        <w:rPr>
          <w:b/>
        </w:rPr>
        <w:t xml:space="preserve"> </w:t>
      </w:r>
      <w:r w:rsidRPr="006D2ABC">
        <w:t>All significance values have been adjusted by Bonferroni correction for multiple tests. Corresponding with Fig. 3C.</w:t>
      </w:r>
      <w:r w:rsidR="00F54F4F">
        <w:t xml:space="preserve"> Significant terms (p &lt; 0.05) are shown in italics.</w:t>
      </w:r>
    </w:p>
    <w:tbl>
      <w:tblPr>
        <w:tblW w:w="9375" w:type="dxa"/>
        <w:tblLayout w:type="fixed"/>
        <w:tblLook w:val="0600" w:firstRow="0" w:lastRow="0" w:firstColumn="0" w:lastColumn="0" w:noHBand="1" w:noVBand="1"/>
      </w:tblPr>
      <w:tblGrid>
        <w:gridCol w:w="2160"/>
        <w:gridCol w:w="2160"/>
        <w:gridCol w:w="1395"/>
        <w:gridCol w:w="1170"/>
        <w:gridCol w:w="870"/>
        <w:gridCol w:w="780"/>
        <w:gridCol w:w="840"/>
      </w:tblGrid>
      <w:tr w:rsidR="00E92777" w:rsidRPr="006D2ABC" w14:paraId="27D671DE" w14:textId="77777777" w:rsidTr="007650B7">
        <w:trPr>
          <w:trHeight w:val="330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AD78AB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Gene set 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FB352E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Gene set 2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33DF42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W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08ADA3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FA04B5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Std. W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9359F5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EF13C7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  <w:vertAlign w:val="subscript"/>
              </w:rPr>
            </w:pPr>
            <w:r w:rsidRPr="006D2ABC">
              <w:rPr>
                <w:rFonts w:eastAsia="Times New Roman" w:cs="Times New Roman"/>
                <w:b/>
                <w:i/>
                <w:sz w:val="20"/>
                <w:szCs w:val="20"/>
              </w:rPr>
              <w:t>p-</w:t>
            </w: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adj.</w:t>
            </w:r>
          </w:p>
        </w:tc>
      </w:tr>
      <w:tr w:rsidR="00E92777" w:rsidRPr="006D2ABC" w14:paraId="0BD56E93" w14:textId="77777777" w:rsidTr="007650B7">
        <w:trPr>
          <w:trHeight w:val="315"/>
        </w:trPr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DB0A7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interactome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2C851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TS</w:t>
            </w:r>
          </w:p>
        </w:tc>
        <w:tc>
          <w:tcPr>
            <w:tcW w:w="13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FB913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-525.452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FF93A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78.755</w:t>
            </w:r>
          </w:p>
        </w:tc>
        <w:tc>
          <w:tcPr>
            <w:tcW w:w="8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CF190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-2.94</w:t>
            </w:r>
          </w:p>
        </w:tc>
        <w:tc>
          <w:tcPr>
            <w:tcW w:w="7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FFC1F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03</w:t>
            </w:r>
          </w:p>
        </w:tc>
        <w:tc>
          <w:tcPr>
            <w:tcW w:w="8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C1D35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2</w:t>
            </w:r>
          </w:p>
        </w:tc>
      </w:tr>
      <w:tr w:rsidR="00E92777" w:rsidRPr="006D2ABC" w14:paraId="14CDF933" w14:textId="77777777" w:rsidTr="007650B7">
        <w:trPr>
          <w:trHeight w:val="315"/>
        </w:trPr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FFB93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interactome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708B0F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UV</w:t>
            </w:r>
          </w:p>
        </w:tc>
        <w:tc>
          <w:tcPr>
            <w:tcW w:w="13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93746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158.669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E53E8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87.9</w:t>
            </w:r>
          </w:p>
        </w:tc>
        <w:tc>
          <w:tcPr>
            <w:tcW w:w="8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9B9F5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1.805</w:t>
            </w:r>
          </w:p>
        </w:tc>
        <w:tc>
          <w:tcPr>
            <w:tcW w:w="7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3CF3E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8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666F7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0.426</w:t>
            </w:r>
          </w:p>
        </w:tc>
      </w:tr>
      <w:tr w:rsidR="00E92777" w:rsidRPr="006D2ABC" w14:paraId="2973126C" w14:textId="77777777" w:rsidTr="007650B7">
        <w:trPr>
          <w:trHeight w:val="309"/>
        </w:trPr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DDE76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lastRenderedPageBreak/>
              <w:t>interactome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02438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TS-&gt;UV</w:t>
            </w:r>
          </w:p>
        </w:tc>
        <w:tc>
          <w:tcPr>
            <w:tcW w:w="13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E4D92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-481.9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6C4BF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50.028</w:t>
            </w:r>
          </w:p>
        </w:tc>
        <w:tc>
          <w:tcPr>
            <w:tcW w:w="8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AC356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-3.212</w:t>
            </w:r>
          </w:p>
        </w:tc>
        <w:tc>
          <w:tcPr>
            <w:tcW w:w="7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8979FF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01</w:t>
            </w:r>
          </w:p>
        </w:tc>
        <w:tc>
          <w:tcPr>
            <w:tcW w:w="8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1A13B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08</w:t>
            </w:r>
          </w:p>
        </w:tc>
      </w:tr>
    </w:tbl>
    <w:p w14:paraId="3E9682E4" w14:textId="77777777" w:rsidR="00E92777" w:rsidRPr="006D2ABC" w:rsidRDefault="00E92777" w:rsidP="00E92777">
      <w:pPr>
        <w:spacing w:line="360" w:lineRule="auto"/>
        <w:jc w:val="both"/>
        <w:rPr>
          <w:rFonts w:eastAsia="Times New Roman" w:cs="Times New Roman"/>
          <w:b/>
          <w:szCs w:val="24"/>
        </w:rPr>
      </w:pPr>
    </w:p>
    <w:p w14:paraId="2F282D83" w14:textId="56AA1ED1" w:rsidR="00E92777" w:rsidRPr="006D2ABC" w:rsidRDefault="00E92777" w:rsidP="00E92777">
      <w:pPr>
        <w:pStyle w:val="NoSpacing"/>
        <w:rPr>
          <w:highlight w:val="yellow"/>
        </w:rPr>
      </w:pPr>
      <w:r w:rsidRPr="009E7FA3">
        <w:rPr>
          <w:b/>
          <w:bCs/>
        </w:rPr>
        <w:t xml:space="preserve">Table </w:t>
      </w:r>
      <w:r w:rsidR="00EE3D51">
        <w:rPr>
          <w:b/>
          <w:bCs/>
        </w:rPr>
        <w:t>F</w:t>
      </w:r>
      <w:r w:rsidRPr="009E7FA3">
        <w:rPr>
          <w:b/>
          <w:bCs/>
        </w:rPr>
        <w:t>. Independent-sample Kruskal-Wallis test summary for differences between node types (expressed network vs. experimental DEGs) for the three network statistical parameters.</w:t>
      </w:r>
      <w:r w:rsidRPr="006D2ABC">
        <w:t xml:space="preserve"> The test statistic is adjusted for ties.  ASPL - Average Shortest Path Length; NC - Neighborhood Connectivity; BC - Betweenness Centrality. Corresponding with Fig 4 (A-C).</w:t>
      </w:r>
      <w:r w:rsidR="00F54F4F">
        <w:t xml:space="preserve"> Significant terms (p &lt; 0.05) are shown in italic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0"/>
        <w:gridCol w:w="1558"/>
        <w:gridCol w:w="1558"/>
        <w:gridCol w:w="1558"/>
        <w:gridCol w:w="1558"/>
        <w:gridCol w:w="1558"/>
      </w:tblGrid>
      <w:tr w:rsidR="00E92777" w:rsidRPr="006D2ABC" w14:paraId="3E93E644" w14:textId="77777777" w:rsidTr="007650B7"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6B56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Network statistical parameter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A472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Total N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94E8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Test Statistic</w:t>
            </w:r>
          </w:p>
          <w:p w14:paraId="16659DC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KW-H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3B3B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Degree of Freedom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3339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Asymptotic Sig. (2-sided test)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E670B" w14:textId="09CE5396" w:rsidR="00E92777" w:rsidRPr="006D2ABC" w:rsidRDefault="00F54F4F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η</w:t>
            </w:r>
            <w:r w:rsidRPr="002716F8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[H]</w:t>
            </w:r>
          </w:p>
        </w:tc>
      </w:tr>
      <w:tr w:rsidR="00E92777" w:rsidRPr="006D2ABC" w14:paraId="4C5DFA4E" w14:textId="77777777" w:rsidTr="007650B7"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58D4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ASPL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AB19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132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AE56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3.226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FCFE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793F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04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4CD8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009</w:t>
            </w:r>
          </w:p>
        </w:tc>
      </w:tr>
      <w:tr w:rsidR="00E92777" w:rsidRPr="006D2ABC" w14:paraId="68520A9E" w14:textId="77777777" w:rsidTr="007650B7"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84DA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NC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7551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132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8E66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20.253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C693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D54B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&lt;0.00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80CD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02</w:t>
            </w:r>
          </w:p>
        </w:tc>
      </w:tr>
      <w:tr w:rsidR="00E92777" w:rsidRPr="006D2ABC" w14:paraId="5D954E77" w14:textId="77777777" w:rsidTr="007650B7"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E402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BC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0734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9395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2894F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6.297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A8FD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CF36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2E7D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004</w:t>
            </w:r>
          </w:p>
        </w:tc>
      </w:tr>
    </w:tbl>
    <w:p w14:paraId="43F014E1" w14:textId="77777777" w:rsidR="00E92777" w:rsidRPr="006D2ABC" w:rsidRDefault="00E92777" w:rsidP="00E92777">
      <w:pPr>
        <w:spacing w:after="40" w:line="360" w:lineRule="auto"/>
        <w:ind w:right="40"/>
        <w:jc w:val="both"/>
        <w:rPr>
          <w:rFonts w:eastAsia="Times New Roman" w:cs="Times New Roman"/>
          <w:color w:val="010205"/>
          <w:szCs w:val="24"/>
        </w:rPr>
      </w:pPr>
    </w:p>
    <w:p w14:paraId="6C5DD9EC" w14:textId="1D2E89CF" w:rsidR="00E92777" w:rsidRPr="006D2ABC" w:rsidRDefault="00E92777" w:rsidP="00E92777">
      <w:pPr>
        <w:pStyle w:val="NoSpacing"/>
      </w:pPr>
      <w:r w:rsidRPr="006D2ABC">
        <w:rPr>
          <w:b/>
        </w:rPr>
        <w:t xml:space="preserve">Table </w:t>
      </w:r>
      <w:r w:rsidR="00EE3D51">
        <w:rPr>
          <w:b/>
        </w:rPr>
        <w:t>G</w:t>
      </w:r>
      <w:r w:rsidRPr="006D2ABC">
        <w:rPr>
          <w:b/>
        </w:rPr>
        <w:t xml:space="preserve">. ASPL Pairwise comparisons from Mann-Whitney Wilcoxon tests. </w:t>
      </w:r>
      <w:r w:rsidRPr="006D2ABC">
        <w:t>Tests for difference in average shortest path length between DEGs from the different treatment comparisons against the expressed network.</w:t>
      </w:r>
      <w:r w:rsidRPr="006D2ABC">
        <w:rPr>
          <w:b/>
        </w:rPr>
        <w:t xml:space="preserve"> </w:t>
      </w:r>
      <w:r w:rsidRPr="006D2ABC">
        <w:t>Corresponding with Fig. 4A.</w:t>
      </w:r>
      <w:r w:rsidR="00F54F4F">
        <w:t xml:space="preserve"> Significant terms (p &lt; 0.05) are shown in italics.</w:t>
      </w:r>
    </w:p>
    <w:tbl>
      <w:tblPr>
        <w:tblW w:w="9375" w:type="dxa"/>
        <w:tblLayout w:type="fixed"/>
        <w:tblLook w:val="0600" w:firstRow="0" w:lastRow="0" w:firstColumn="0" w:lastColumn="0" w:noHBand="1" w:noVBand="1"/>
      </w:tblPr>
      <w:tblGrid>
        <w:gridCol w:w="2160"/>
        <w:gridCol w:w="2160"/>
        <w:gridCol w:w="1395"/>
        <w:gridCol w:w="1170"/>
        <w:gridCol w:w="870"/>
        <w:gridCol w:w="780"/>
        <w:gridCol w:w="840"/>
      </w:tblGrid>
      <w:tr w:rsidR="00E92777" w:rsidRPr="006D2ABC" w14:paraId="035105B9" w14:textId="77777777" w:rsidTr="007650B7">
        <w:trPr>
          <w:trHeight w:val="270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7E18EF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Gene set 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8F7FBC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Gene set 2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24333F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W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CF0414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DC4769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Std. W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AC6050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F79662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  <w:vertAlign w:val="subscript"/>
              </w:rPr>
            </w:pPr>
            <w:r w:rsidRPr="006D2ABC">
              <w:rPr>
                <w:rFonts w:eastAsia="Times New Roman" w:cs="Times New Roman"/>
                <w:b/>
                <w:i/>
                <w:sz w:val="20"/>
                <w:szCs w:val="20"/>
              </w:rPr>
              <w:t>p-</w:t>
            </w: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adj.</w:t>
            </w:r>
          </w:p>
        </w:tc>
      </w:tr>
      <w:tr w:rsidR="00E92777" w:rsidRPr="006D2ABC" w14:paraId="49DD414A" w14:textId="77777777" w:rsidTr="007650B7">
        <w:trPr>
          <w:trHeight w:val="195"/>
        </w:trPr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552EB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Expressed network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ED4E1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TS</w:t>
            </w:r>
          </w:p>
        </w:tc>
        <w:tc>
          <w:tcPr>
            <w:tcW w:w="13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DA8B2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341.475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18F7C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58.596</w:t>
            </w:r>
          </w:p>
        </w:tc>
        <w:tc>
          <w:tcPr>
            <w:tcW w:w="8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E5CE3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2.153</w:t>
            </w:r>
          </w:p>
        </w:tc>
        <w:tc>
          <w:tcPr>
            <w:tcW w:w="7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247CF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DB65C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0.188</w:t>
            </w:r>
          </w:p>
        </w:tc>
      </w:tr>
      <w:tr w:rsidR="00E92777" w:rsidRPr="006D2ABC" w14:paraId="18015D33" w14:textId="77777777" w:rsidTr="007650B7">
        <w:trPr>
          <w:trHeight w:val="195"/>
        </w:trPr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1E893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Expressed network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834BA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UV</w:t>
            </w:r>
          </w:p>
        </w:tc>
        <w:tc>
          <w:tcPr>
            <w:tcW w:w="13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F996B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54.906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16BC0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80.423</w:t>
            </w:r>
          </w:p>
        </w:tc>
        <w:tc>
          <w:tcPr>
            <w:tcW w:w="8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38F79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.926</w:t>
            </w:r>
          </w:p>
        </w:tc>
        <w:tc>
          <w:tcPr>
            <w:tcW w:w="7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7F56E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35260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0.325</w:t>
            </w:r>
          </w:p>
        </w:tc>
      </w:tr>
      <w:tr w:rsidR="00E92777" w:rsidRPr="006D2ABC" w14:paraId="1C534C91" w14:textId="77777777" w:rsidTr="007650B7"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6121E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Expressed network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5E737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TS-&gt;UV</w:t>
            </w:r>
          </w:p>
        </w:tc>
        <w:tc>
          <w:tcPr>
            <w:tcW w:w="13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812A5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246.017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426B0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33.203</w:t>
            </w:r>
          </w:p>
        </w:tc>
        <w:tc>
          <w:tcPr>
            <w:tcW w:w="8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11BFF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1.847</w:t>
            </w:r>
          </w:p>
        </w:tc>
        <w:tc>
          <w:tcPr>
            <w:tcW w:w="7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FD61CF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8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9E133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0.389</w:t>
            </w:r>
          </w:p>
        </w:tc>
      </w:tr>
    </w:tbl>
    <w:p w14:paraId="42AD23A1" w14:textId="77777777" w:rsidR="00E92777" w:rsidRPr="006D2ABC" w:rsidRDefault="00E92777" w:rsidP="00E92777">
      <w:pPr>
        <w:spacing w:after="40" w:line="360" w:lineRule="auto"/>
        <w:ind w:left="60" w:right="40"/>
        <w:jc w:val="both"/>
        <w:rPr>
          <w:rFonts w:eastAsia="Times New Roman" w:cs="Times New Roman"/>
          <w:color w:val="010205"/>
          <w:szCs w:val="24"/>
        </w:rPr>
      </w:pPr>
    </w:p>
    <w:p w14:paraId="073C9FDF" w14:textId="3B0CF3D3" w:rsidR="00E92777" w:rsidRPr="006D2ABC" w:rsidRDefault="00E92777" w:rsidP="00E92777">
      <w:pPr>
        <w:pStyle w:val="NoSpacing"/>
      </w:pPr>
      <w:r w:rsidRPr="006D2ABC">
        <w:rPr>
          <w:b/>
        </w:rPr>
        <w:t xml:space="preserve">Table </w:t>
      </w:r>
      <w:r w:rsidR="00EE3D51">
        <w:rPr>
          <w:b/>
        </w:rPr>
        <w:t>H</w:t>
      </w:r>
      <w:r w:rsidRPr="006D2ABC">
        <w:rPr>
          <w:b/>
        </w:rPr>
        <w:t xml:space="preserve">. NC Pairwise comparisons from Mann-Whitney Wilcoxon tests. </w:t>
      </w:r>
      <w:r w:rsidRPr="006D2ABC">
        <w:t>Tests for difference in neighborhood connectivity between DEGs from the different treatment comparisons against the expressed network.</w:t>
      </w:r>
      <w:r w:rsidRPr="006D2ABC">
        <w:rPr>
          <w:b/>
        </w:rPr>
        <w:t xml:space="preserve"> </w:t>
      </w:r>
      <w:r w:rsidRPr="006D2ABC">
        <w:t>Corresponding with Fig. 4B.</w:t>
      </w:r>
      <w:r w:rsidR="00F54F4F">
        <w:t xml:space="preserve"> Significant terms (p &lt; 0.05) are shown in italics.</w:t>
      </w:r>
    </w:p>
    <w:tbl>
      <w:tblPr>
        <w:tblW w:w="9375" w:type="dxa"/>
        <w:tblLayout w:type="fixed"/>
        <w:tblLook w:val="0600" w:firstRow="0" w:lastRow="0" w:firstColumn="0" w:lastColumn="0" w:noHBand="1" w:noVBand="1"/>
      </w:tblPr>
      <w:tblGrid>
        <w:gridCol w:w="2160"/>
        <w:gridCol w:w="2160"/>
        <w:gridCol w:w="1395"/>
        <w:gridCol w:w="1170"/>
        <w:gridCol w:w="870"/>
        <w:gridCol w:w="780"/>
        <w:gridCol w:w="840"/>
      </w:tblGrid>
      <w:tr w:rsidR="00E92777" w:rsidRPr="006D2ABC" w14:paraId="5D14A3C3" w14:textId="77777777" w:rsidTr="007650B7">
        <w:trPr>
          <w:trHeight w:val="300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CDF352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Gene set 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FC6B4D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Gene set 2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AD52FE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W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55DB4D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CAEAB9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Std. W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9B7534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EC15FE" w14:textId="77777777" w:rsidR="00E92777" w:rsidRPr="006D2ABC" w:rsidRDefault="00E92777" w:rsidP="007650B7">
            <w:pPr>
              <w:spacing w:line="360" w:lineRule="auto"/>
              <w:ind w:left="60" w:right="40"/>
              <w:jc w:val="both"/>
              <w:rPr>
                <w:rFonts w:eastAsia="Times New Roman" w:cs="Times New Roman"/>
                <w:b/>
                <w:sz w:val="20"/>
                <w:szCs w:val="20"/>
                <w:vertAlign w:val="subscript"/>
              </w:rPr>
            </w:pPr>
            <w:r w:rsidRPr="006D2ABC">
              <w:rPr>
                <w:rFonts w:eastAsia="Times New Roman" w:cs="Times New Roman"/>
                <w:b/>
                <w:i/>
                <w:sz w:val="20"/>
                <w:szCs w:val="20"/>
              </w:rPr>
              <w:t>p-</w:t>
            </w: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adj.</w:t>
            </w:r>
          </w:p>
        </w:tc>
      </w:tr>
      <w:tr w:rsidR="00E92777" w:rsidRPr="006D2ABC" w14:paraId="1439F31C" w14:textId="77777777" w:rsidTr="007650B7">
        <w:trPr>
          <w:trHeight w:val="60"/>
        </w:trPr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DB5EA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Expressed network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CB45A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TS</w:t>
            </w:r>
          </w:p>
        </w:tc>
        <w:tc>
          <w:tcPr>
            <w:tcW w:w="13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3CAE0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504.88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ED148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58.595</w:t>
            </w:r>
          </w:p>
        </w:tc>
        <w:tc>
          <w:tcPr>
            <w:tcW w:w="8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38DB0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3.183</w:t>
            </w:r>
          </w:p>
        </w:tc>
        <w:tc>
          <w:tcPr>
            <w:tcW w:w="7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36810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01</w:t>
            </w:r>
          </w:p>
        </w:tc>
        <w:tc>
          <w:tcPr>
            <w:tcW w:w="8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01482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09</w:t>
            </w:r>
          </w:p>
        </w:tc>
      </w:tr>
      <w:tr w:rsidR="00E92777" w:rsidRPr="006D2ABC" w14:paraId="67422BB2" w14:textId="77777777" w:rsidTr="007650B7">
        <w:trPr>
          <w:trHeight w:val="15"/>
        </w:trPr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30451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Expressed network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D6C3D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UV</w:t>
            </w:r>
          </w:p>
        </w:tc>
        <w:tc>
          <w:tcPr>
            <w:tcW w:w="13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23019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103.597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FFED0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80.423</w:t>
            </w:r>
          </w:p>
        </w:tc>
        <w:tc>
          <w:tcPr>
            <w:tcW w:w="8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34AE6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1.288</w:t>
            </w:r>
          </w:p>
        </w:tc>
        <w:tc>
          <w:tcPr>
            <w:tcW w:w="7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12D01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8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C5470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E92777" w:rsidRPr="006D2ABC" w14:paraId="4301870A" w14:textId="77777777" w:rsidTr="007650B7">
        <w:trPr>
          <w:trHeight w:val="180"/>
        </w:trPr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933BA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Expressed network</w:t>
            </w:r>
          </w:p>
        </w:tc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65714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TS-&gt;UV</w:t>
            </w:r>
          </w:p>
        </w:tc>
        <w:tc>
          <w:tcPr>
            <w:tcW w:w="13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B6ABF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362.267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EF3AE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33.203</w:t>
            </w:r>
          </w:p>
        </w:tc>
        <w:tc>
          <w:tcPr>
            <w:tcW w:w="8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B2AD0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2.72</w:t>
            </w:r>
          </w:p>
        </w:tc>
        <w:tc>
          <w:tcPr>
            <w:tcW w:w="7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A4662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07</w:t>
            </w:r>
          </w:p>
        </w:tc>
        <w:tc>
          <w:tcPr>
            <w:tcW w:w="8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EF5E4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39</w:t>
            </w:r>
          </w:p>
        </w:tc>
      </w:tr>
    </w:tbl>
    <w:p w14:paraId="2CA66705" w14:textId="77777777" w:rsidR="00E92777" w:rsidRPr="006D2ABC" w:rsidRDefault="00E92777" w:rsidP="00E92777">
      <w:pPr>
        <w:spacing w:after="40" w:line="360" w:lineRule="auto"/>
        <w:ind w:right="40"/>
        <w:jc w:val="both"/>
        <w:rPr>
          <w:rFonts w:eastAsia="Times New Roman" w:cs="Times New Roman"/>
          <w:color w:val="010205"/>
          <w:szCs w:val="24"/>
        </w:rPr>
      </w:pPr>
    </w:p>
    <w:p w14:paraId="06CB033C" w14:textId="3C9EFB62" w:rsidR="00E92777" w:rsidRPr="006D2ABC" w:rsidRDefault="00E92777" w:rsidP="00E92777">
      <w:pPr>
        <w:pStyle w:val="NoSpacing"/>
        <w:rPr>
          <w:highlight w:val="yellow"/>
        </w:rPr>
      </w:pPr>
      <w:r w:rsidRPr="006D2ABC">
        <w:rPr>
          <w:b/>
        </w:rPr>
        <w:t xml:space="preserve">Table </w:t>
      </w:r>
      <w:r w:rsidR="00EE3D51">
        <w:rPr>
          <w:b/>
        </w:rPr>
        <w:t>I</w:t>
      </w:r>
      <w:r w:rsidRPr="006D2ABC">
        <w:rPr>
          <w:b/>
        </w:rPr>
        <w:t xml:space="preserve">. </w:t>
      </w:r>
      <w:r w:rsidRPr="006D2ABC">
        <w:t>Antagonistic and synergistic independent-sample Kruskal-Wallis test summary for differences between node types (interactome vs. antagonistic/synergistic) for the three statistical parameters. The test statistic is adjusted for ties.  ASPL - Average Shortest Path Length; NC - Neighborhood Connectivity; BC - Betweenness Centrality. The significance level is .050. Corresponding with Fig. 6 (B and D).</w:t>
      </w:r>
      <w:r w:rsidR="00F54F4F">
        <w:t xml:space="preserve"> Significant terms (p &lt; 0.05) are shown in italic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0"/>
        <w:gridCol w:w="1558"/>
        <w:gridCol w:w="1558"/>
        <w:gridCol w:w="1558"/>
        <w:gridCol w:w="1558"/>
        <w:gridCol w:w="1558"/>
      </w:tblGrid>
      <w:tr w:rsidR="00E92777" w:rsidRPr="006D2ABC" w14:paraId="27296400" w14:textId="77777777" w:rsidTr="007650B7"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7D52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 xml:space="preserve">Network statistical </w:t>
            </w:r>
            <w:r w:rsidRPr="006D2ABC">
              <w:rPr>
                <w:rFonts w:eastAsia="Times New Roman" w:cs="Times New Roman"/>
                <w:b/>
                <w:sz w:val="20"/>
                <w:szCs w:val="20"/>
              </w:rPr>
              <w:lastRenderedPageBreak/>
              <w:t>parameter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960D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lastRenderedPageBreak/>
              <w:t>Total N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59F0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Test Statistic</w:t>
            </w:r>
          </w:p>
          <w:p w14:paraId="0602B7D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KW-H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3AD5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Degree of Freedom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CB9B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Asymptotic Sig. (2-sided test)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D91A6" w14:textId="0BBE8355" w:rsidR="00E92777" w:rsidRPr="006D2ABC" w:rsidRDefault="00F54F4F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η</w:t>
            </w:r>
            <w:r w:rsidRPr="002716F8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[H]</w:t>
            </w:r>
          </w:p>
        </w:tc>
      </w:tr>
      <w:tr w:rsidR="00E92777" w:rsidRPr="006D2ABC" w14:paraId="3C8A7A84" w14:textId="77777777" w:rsidTr="007650B7">
        <w:trPr>
          <w:trHeight w:val="240"/>
        </w:trPr>
        <w:tc>
          <w:tcPr>
            <w:tcW w:w="9355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E0D8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Antagonistic</w:t>
            </w:r>
          </w:p>
        </w:tc>
      </w:tr>
      <w:tr w:rsidR="00E92777" w:rsidRPr="006D2ABC" w14:paraId="02EFDDEF" w14:textId="77777777" w:rsidTr="007650B7"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AFEE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ASPL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0F14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379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50E1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9F49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8870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.99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16A1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7.25E-05</w:t>
            </w:r>
          </w:p>
        </w:tc>
      </w:tr>
      <w:tr w:rsidR="00E92777" w:rsidRPr="006D2ABC" w14:paraId="3C47F5D8" w14:textId="77777777" w:rsidTr="007650B7"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1CAA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NC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9392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379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3342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.340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4E76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D4FF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.247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103B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2.47E-05</w:t>
            </w:r>
          </w:p>
        </w:tc>
      </w:tr>
      <w:tr w:rsidR="00E92777" w:rsidRPr="006D2ABC" w14:paraId="03689C89" w14:textId="77777777" w:rsidTr="007650B7"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F371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BC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0214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379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8762F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AAC2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A840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.922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699D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7.18E-05</w:t>
            </w:r>
          </w:p>
        </w:tc>
      </w:tr>
      <w:tr w:rsidR="00E92777" w:rsidRPr="006D2ABC" w14:paraId="304C083B" w14:textId="77777777" w:rsidTr="007650B7">
        <w:trPr>
          <w:trHeight w:val="240"/>
        </w:trPr>
        <w:tc>
          <w:tcPr>
            <w:tcW w:w="9355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9E11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Synergistic</w:t>
            </w:r>
          </w:p>
        </w:tc>
      </w:tr>
      <w:tr w:rsidR="00E92777" w:rsidRPr="006D2ABC" w14:paraId="2BB2A3E3" w14:textId="77777777" w:rsidTr="007650B7"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4805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ASPL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BAF2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379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BD55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.235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3765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EDED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.266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88B3F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.70E-05</w:t>
            </w:r>
          </w:p>
        </w:tc>
      </w:tr>
      <w:tr w:rsidR="00E92777" w:rsidRPr="006D2ABC" w14:paraId="30EF017F" w14:textId="77777777" w:rsidTr="007650B7"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6178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NC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25F2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379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845D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3.129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BFC3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7527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.077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2CD6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0.0002</w:t>
            </w:r>
          </w:p>
        </w:tc>
      </w:tr>
      <w:tr w:rsidR="00E92777" w:rsidRPr="006D2ABC" w14:paraId="313B5613" w14:textId="77777777" w:rsidTr="007650B7"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9429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BC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BC84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379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F6BE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.297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BD03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FB08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.586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365F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5.10E-05</w:t>
            </w:r>
          </w:p>
        </w:tc>
      </w:tr>
    </w:tbl>
    <w:p w14:paraId="4C61EA39" w14:textId="77777777" w:rsidR="00E92777" w:rsidRPr="006D2ABC" w:rsidRDefault="00E92777" w:rsidP="00E92777">
      <w:pPr>
        <w:spacing w:after="40" w:line="360" w:lineRule="auto"/>
        <w:ind w:right="40"/>
        <w:jc w:val="both"/>
        <w:rPr>
          <w:rFonts w:eastAsia="Times New Roman" w:cs="Times New Roman"/>
          <w:color w:val="010205"/>
          <w:szCs w:val="24"/>
        </w:rPr>
      </w:pPr>
    </w:p>
    <w:p w14:paraId="636365F2" w14:textId="053A7B7A" w:rsidR="00E92777" w:rsidRPr="006D2ABC" w:rsidRDefault="00E92777" w:rsidP="00E92777">
      <w:pPr>
        <w:pStyle w:val="NoSpacing"/>
        <w:rPr>
          <w:highlight w:val="yellow"/>
        </w:rPr>
      </w:pPr>
      <w:r w:rsidRPr="006D2ABC">
        <w:rPr>
          <w:b/>
        </w:rPr>
        <w:t xml:space="preserve">Table </w:t>
      </w:r>
      <w:r w:rsidR="00EE3D51">
        <w:rPr>
          <w:b/>
        </w:rPr>
        <w:t>J</w:t>
      </w:r>
      <w:r w:rsidRPr="006D2ABC">
        <w:rPr>
          <w:b/>
        </w:rPr>
        <w:t xml:space="preserve">. </w:t>
      </w:r>
      <w:r w:rsidRPr="006D2ABC">
        <w:t>Thermal stress and UV exposure as single stressors independent-sample Kruskal-Wallis test summary for differences between node types (interactome vs. single stressors) for the three statistical parameters. The test statistic is adjusted for ties.  ASPL - Average Shortest Path Length; NC - Neighborhood Connectivity; BC - Betweenness Centrality. The significance level is .050. Corresponding with Fig. 6 (B and D).</w:t>
      </w:r>
      <w:r w:rsidR="00F54F4F">
        <w:t xml:space="preserve"> Significant terms (p &lt; 0.05) are shown in italic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0"/>
        <w:gridCol w:w="1558"/>
        <w:gridCol w:w="1558"/>
        <w:gridCol w:w="1558"/>
        <w:gridCol w:w="1558"/>
        <w:gridCol w:w="1558"/>
      </w:tblGrid>
      <w:tr w:rsidR="00E92777" w:rsidRPr="006D2ABC" w14:paraId="6E3F76FE" w14:textId="77777777" w:rsidTr="007650B7"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ADB9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Network statistical parameter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61DA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Total N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D1AC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Test Statistic</w:t>
            </w:r>
          </w:p>
          <w:p w14:paraId="45397FE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KW-H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D074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Degree of Freedom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C1AE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Asymptotic Sig. (2-sided test)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03AE1" w14:textId="0EF3E990" w:rsidR="00E92777" w:rsidRPr="006D2ABC" w:rsidRDefault="00F54F4F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η</w:t>
            </w:r>
            <w:r w:rsidRPr="002716F8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[H]</w:t>
            </w:r>
          </w:p>
        </w:tc>
      </w:tr>
      <w:tr w:rsidR="00E92777" w:rsidRPr="006D2ABC" w14:paraId="03542336" w14:textId="77777777" w:rsidTr="007650B7">
        <w:trPr>
          <w:trHeight w:val="240"/>
        </w:trPr>
        <w:tc>
          <w:tcPr>
            <w:tcW w:w="9355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4E36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TS single stressor</w:t>
            </w:r>
          </w:p>
        </w:tc>
      </w:tr>
      <w:tr w:rsidR="00E92777" w:rsidRPr="006D2ABC" w14:paraId="5CC2C847" w14:textId="77777777" w:rsidTr="007650B7"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784B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ASPL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B3FD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2599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DFAE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2.828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EF57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B9AA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.093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8593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0.0007</w:t>
            </w:r>
          </w:p>
        </w:tc>
      </w:tr>
      <w:tr w:rsidR="00E92777" w:rsidRPr="006D2ABC" w14:paraId="6D158D92" w14:textId="77777777" w:rsidTr="007650B7"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A21F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NC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5AFD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2599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86E6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.780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12DD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7FCDF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.182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CF59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0.0003</w:t>
            </w:r>
          </w:p>
        </w:tc>
      </w:tr>
      <w:tr w:rsidR="00E92777" w:rsidRPr="006D2ABC" w14:paraId="4DFF4AA0" w14:textId="77777777" w:rsidTr="007650B7"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5085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BC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D8D1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2599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B11C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.333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52E3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B060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.564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2A20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0.0002</w:t>
            </w:r>
          </w:p>
        </w:tc>
      </w:tr>
      <w:tr w:rsidR="00E92777" w:rsidRPr="006D2ABC" w14:paraId="5B791C17" w14:textId="77777777" w:rsidTr="007650B7">
        <w:trPr>
          <w:trHeight w:val="240"/>
        </w:trPr>
        <w:tc>
          <w:tcPr>
            <w:tcW w:w="9355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EB2A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sz w:val="20"/>
                <w:szCs w:val="20"/>
              </w:rPr>
              <w:t>UV single stressor</w:t>
            </w:r>
          </w:p>
        </w:tc>
      </w:tr>
      <w:tr w:rsidR="00E92777" w:rsidRPr="006D2ABC" w14:paraId="57D76DDC" w14:textId="77777777" w:rsidTr="007650B7"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7939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ASPL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6F88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2599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83A1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2.416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A4ED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0567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&lt;.00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104F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04</w:t>
            </w:r>
          </w:p>
        </w:tc>
      </w:tr>
      <w:tr w:rsidR="00E92777" w:rsidRPr="006D2ABC" w14:paraId="5593A5BD" w14:textId="77777777" w:rsidTr="007650B7"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E88B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NC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058C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2599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ACB6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6.584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9BA4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B446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&lt;.00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CEA4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i/>
                <w:sz w:val="20"/>
                <w:szCs w:val="20"/>
              </w:rPr>
            </w:pPr>
            <w:r w:rsidRPr="006D2ABC">
              <w:rPr>
                <w:rFonts w:eastAsia="Times New Roman" w:cs="Times New Roman"/>
                <w:i/>
                <w:sz w:val="20"/>
                <w:szCs w:val="20"/>
              </w:rPr>
              <w:t>0.006</w:t>
            </w:r>
          </w:p>
        </w:tc>
      </w:tr>
      <w:tr w:rsidR="00E92777" w:rsidRPr="006D2ABC" w14:paraId="4F71574F" w14:textId="77777777" w:rsidTr="007650B7"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A339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BC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A830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2599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13C1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.207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C3AE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D120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.649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A5DE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0.0003</w:t>
            </w:r>
          </w:p>
        </w:tc>
      </w:tr>
    </w:tbl>
    <w:p w14:paraId="4A2F5D39" w14:textId="77777777" w:rsidR="00E92777" w:rsidRPr="006D2ABC" w:rsidRDefault="00E92777" w:rsidP="00E92777">
      <w:pPr>
        <w:spacing w:after="40" w:line="360" w:lineRule="auto"/>
        <w:ind w:right="40"/>
        <w:jc w:val="both"/>
        <w:rPr>
          <w:rFonts w:eastAsia="Times New Roman" w:cs="Times New Roman"/>
          <w:color w:val="010205"/>
          <w:szCs w:val="24"/>
        </w:rPr>
      </w:pPr>
    </w:p>
    <w:p w14:paraId="16182049" w14:textId="54BDDA0B" w:rsidR="00E92777" w:rsidRPr="006D2ABC" w:rsidRDefault="00E92777" w:rsidP="00E92777">
      <w:pPr>
        <w:pStyle w:val="NoSpacing"/>
        <w:rPr>
          <w:highlight w:val="yellow"/>
        </w:rPr>
      </w:pPr>
      <w:r w:rsidRPr="006D2ABC">
        <w:rPr>
          <w:b/>
        </w:rPr>
        <w:t xml:space="preserve">Table </w:t>
      </w:r>
      <w:r w:rsidR="00EE3D51">
        <w:rPr>
          <w:b/>
        </w:rPr>
        <w:t>K.</w:t>
      </w:r>
      <w:r w:rsidRPr="006D2ABC">
        <w:rPr>
          <w:b/>
        </w:rPr>
        <w:t xml:space="preserve"> Pie charts in Fig 2-6.</w:t>
      </w:r>
      <w:r w:rsidRPr="006D2ABC">
        <w:t xml:space="preserve"> Numbers and percentages of nodes per category in different networks or gene sets, and their change in comparisons. </w:t>
      </w:r>
    </w:p>
    <w:tbl>
      <w:tblPr>
        <w:tblW w:w="9270" w:type="dxa"/>
        <w:tblInd w:w="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690"/>
        <w:gridCol w:w="1875"/>
        <w:gridCol w:w="1545"/>
        <w:gridCol w:w="1545"/>
        <w:gridCol w:w="1545"/>
      </w:tblGrid>
      <w:tr w:rsidR="00E92777" w:rsidRPr="006D2ABC" w14:paraId="71ED92C3" w14:textId="77777777" w:rsidTr="007650B7">
        <w:tc>
          <w:tcPr>
            <w:tcW w:w="2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B5C6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Comparison</w:t>
            </w:r>
          </w:p>
        </w:tc>
        <w:tc>
          <w:tcPr>
            <w:tcW w:w="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5752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Figure #</w:t>
            </w:r>
          </w:p>
        </w:tc>
        <w:tc>
          <w:tcPr>
            <w:tcW w:w="18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C0B7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Experimental comparison group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FE9A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Percentage of targeted H nodes, Total H node percentage,</w:t>
            </w:r>
          </w:p>
          <w:p w14:paraId="05A4B8B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Difference in number of nodes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F0BA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Percentage of targeted I nodes, Total I node percentage,</w:t>
            </w:r>
          </w:p>
          <w:p w14:paraId="427F41A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Difference in number of nodes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6E67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Percentage of targeted P nodes, Total P node percentage,</w:t>
            </w:r>
          </w:p>
          <w:p w14:paraId="4EC4E0B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Difference in number of nodes</w:t>
            </w:r>
          </w:p>
        </w:tc>
      </w:tr>
      <w:tr w:rsidR="00E92777" w:rsidRPr="006D2ABC" w14:paraId="776BDC92" w14:textId="77777777" w:rsidTr="007650B7">
        <w:trPr>
          <w:trHeight w:val="309"/>
        </w:trPr>
        <w:tc>
          <w:tcPr>
            <w:tcW w:w="2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42B3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lastRenderedPageBreak/>
              <w:t>Interactome</w:t>
            </w:r>
          </w:p>
        </w:tc>
        <w:tc>
          <w:tcPr>
            <w:tcW w:w="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AB7DF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Fig. 1</w:t>
            </w:r>
          </w:p>
          <w:p w14:paraId="4A8CA62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Fig. 3</w:t>
            </w:r>
          </w:p>
          <w:p w14:paraId="10CEEC3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Fig. 5</w:t>
            </w:r>
          </w:p>
          <w:p w14:paraId="6D494C0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Fig. S1</w:t>
            </w:r>
          </w:p>
        </w:tc>
        <w:tc>
          <w:tcPr>
            <w:tcW w:w="18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5A18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5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25F8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2.13%,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7B3A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35.7%,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4FAF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62.1%,</w:t>
            </w:r>
          </w:p>
        </w:tc>
      </w:tr>
      <w:tr w:rsidR="00E92777" w:rsidRPr="006D2ABC" w14:paraId="47944998" w14:textId="77777777" w:rsidTr="007650B7">
        <w:tc>
          <w:tcPr>
            <w:tcW w:w="2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9B1E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stress GO term genes vs. interactome</w:t>
            </w:r>
          </w:p>
        </w:tc>
        <w:tc>
          <w:tcPr>
            <w:tcW w:w="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A648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Fig. 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603E4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Stress response (GO term)</w:t>
            </w:r>
          </w:p>
          <w:p w14:paraId="3942077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N= 1176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24C8E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4.19%,</w:t>
            </w:r>
          </w:p>
          <w:p w14:paraId="5F3D197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+2.06%,</w:t>
            </w:r>
          </w:p>
          <w:p w14:paraId="4607D81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+24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FA5BC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37%,</w:t>
            </w:r>
          </w:p>
          <w:p w14:paraId="609F9E3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+1.3%,</w:t>
            </w:r>
          </w:p>
          <w:p w14:paraId="66854AF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+15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98EAC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58.9%,</w:t>
            </w:r>
          </w:p>
          <w:p w14:paraId="5F7384FF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3.2%,</w:t>
            </w:r>
          </w:p>
          <w:p w14:paraId="6DC2070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sz w:val="20"/>
                <w:szCs w:val="20"/>
              </w:rPr>
              <w:t>-38</w:t>
            </w:r>
          </w:p>
        </w:tc>
      </w:tr>
      <w:tr w:rsidR="00E92777" w:rsidRPr="006D2ABC" w14:paraId="2FA48DB4" w14:textId="77777777" w:rsidTr="007650B7">
        <w:tc>
          <w:tcPr>
            <w:tcW w:w="207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832F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Experimental DEGs vs interactome</w:t>
            </w:r>
          </w:p>
        </w:tc>
        <w:tc>
          <w:tcPr>
            <w:tcW w:w="69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748E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Fig. 3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23A6D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Thermal stress</w:t>
            </w:r>
          </w:p>
          <w:p w14:paraId="17C494C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N=461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8C1D6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3.79%,</w:t>
            </w:r>
          </w:p>
          <w:p w14:paraId="795128C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1.33%,</w:t>
            </w:r>
          </w:p>
          <w:p w14:paraId="39970A6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6</w:t>
            </w:r>
          </w:p>
          <w:p w14:paraId="7277DC3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4874B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29.7%,</w:t>
            </w:r>
          </w:p>
          <w:p w14:paraId="25B33E3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6%,</w:t>
            </w:r>
          </w:p>
          <w:p w14:paraId="6866AFC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27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7333E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66.5%,</w:t>
            </w:r>
          </w:p>
          <w:p w14:paraId="4C9BC68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4.4%,</w:t>
            </w:r>
          </w:p>
          <w:p w14:paraId="0F1B915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20</w:t>
            </w:r>
          </w:p>
        </w:tc>
      </w:tr>
      <w:tr w:rsidR="00E92777" w:rsidRPr="006D2ABC" w14:paraId="50064389" w14:textId="77777777" w:rsidTr="007650B7">
        <w:tc>
          <w:tcPr>
            <w:tcW w:w="207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D01F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Cs w:val="24"/>
              </w:rPr>
            </w:pPr>
          </w:p>
        </w:tc>
        <w:tc>
          <w:tcPr>
            <w:tcW w:w="69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136D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C10B2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UV exposure</w:t>
            </w:r>
          </w:p>
          <w:p w14:paraId="4ED6A4F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N=211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83C66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2.41%,</w:t>
            </w:r>
          </w:p>
          <w:p w14:paraId="295EAD5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0.28%,</w:t>
            </w:r>
          </w:p>
          <w:p w14:paraId="302BBEB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4128F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37.6%,</w:t>
            </w:r>
          </w:p>
          <w:p w14:paraId="73CE1A9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1.9%,</w:t>
            </w:r>
          </w:p>
          <w:p w14:paraId="44DF2B4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4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8B6E8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60%,</w:t>
            </w:r>
          </w:p>
          <w:p w14:paraId="401AF11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2.1%,</w:t>
            </w:r>
          </w:p>
          <w:p w14:paraId="649F582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44</w:t>
            </w:r>
          </w:p>
        </w:tc>
      </w:tr>
      <w:tr w:rsidR="00E92777" w:rsidRPr="006D2ABC" w14:paraId="6B813D9F" w14:textId="77777777" w:rsidTr="007650B7">
        <w:tc>
          <w:tcPr>
            <w:tcW w:w="207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9B76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Cs w:val="24"/>
              </w:rPr>
            </w:pPr>
          </w:p>
        </w:tc>
        <w:tc>
          <w:tcPr>
            <w:tcW w:w="69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E0C6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8F0D1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UV preceded by thermal stress</w:t>
            </w:r>
          </w:p>
          <w:p w14:paraId="3AF6B36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N=66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4D542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2.46%,</w:t>
            </w:r>
          </w:p>
          <w:p w14:paraId="22A23EE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0.33%,</w:t>
            </w:r>
          </w:p>
          <w:p w14:paraId="4554CD0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49A76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33.2%,</w:t>
            </w:r>
          </w:p>
          <w:p w14:paraId="61A921C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2.5%,</w:t>
            </w:r>
          </w:p>
          <w:p w14:paraId="3081513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1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1686B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64.3%,</w:t>
            </w:r>
          </w:p>
          <w:p w14:paraId="373B40D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2.2%,</w:t>
            </w:r>
          </w:p>
          <w:p w14:paraId="77329B6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15</w:t>
            </w:r>
          </w:p>
        </w:tc>
      </w:tr>
      <w:tr w:rsidR="00E92777" w:rsidRPr="006D2ABC" w14:paraId="682C9552" w14:textId="77777777" w:rsidTr="007650B7">
        <w:tc>
          <w:tcPr>
            <w:tcW w:w="2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5F06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Expressed network</w:t>
            </w:r>
          </w:p>
        </w:tc>
        <w:tc>
          <w:tcPr>
            <w:tcW w:w="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3773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Fig. 4</w:t>
            </w:r>
          </w:p>
        </w:tc>
        <w:tc>
          <w:tcPr>
            <w:tcW w:w="18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0E80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5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2EC4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0.25%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E2F9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74%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378C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25.7%</w:t>
            </w:r>
          </w:p>
        </w:tc>
      </w:tr>
      <w:tr w:rsidR="00E92777" w:rsidRPr="006D2ABC" w14:paraId="2F5F3061" w14:textId="77777777" w:rsidTr="007650B7">
        <w:tc>
          <w:tcPr>
            <w:tcW w:w="2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96BB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722A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18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9373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Expressed network vs interactome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27E497" w14:textId="77777777" w:rsidR="00E92777" w:rsidRPr="006D2ABC" w:rsidRDefault="00E92777" w:rsidP="007650B7">
            <w:pPr>
              <w:widowControl w:val="0"/>
              <w:spacing w:before="240"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1.88%,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7943E8" w14:textId="77777777" w:rsidR="00E92777" w:rsidRPr="006D2ABC" w:rsidRDefault="00E92777" w:rsidP="007650B7">
            <w:pPr>
              <w:widowControl w:val="0"/>
              <w:spacing w:before="240"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38.3%,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2EE6F5" w14:textId="77777777" w:rsidR="00E92777" w:rsidRPr="006D2ABC" w:rsidRDefault="00E92777" w:rsidP="007650B7">
            <w:pPr>
              <w:widowControl w:val="0"/>
              <w:spacing w:before="240"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36.4%,</w:t>
            </w:r>
          </w:p>
        </w:tc>
      </w:tr>
      <w:tr w:rsidR="00E92777" w:rsidRPr="006D2ABC" w14:paraId="767C6024" w14:textId="77777777" w:rsidTr="007650B7">
        <w:tc>
          <w:tcPr>
            <w:tcW w:w="207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FB7F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Experimental DEGs vs. expressed network</w:t>
            </w:r>
          </w:p>
        </w:tc>
        <w:tc>
          <w:tcPr>
            <w:tcW w:w="69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0E6C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Fig. 4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314F2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Thermal stress</w:t>
            </w:r>
          </w:p>
          <w:p w14:paraId="2BB6919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N=461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FC2274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0.445%,</w:t>
            </w:r>
          </w:p>
          <w:p w14:paraId="04C2726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0.2%,</w:t>
            </w:r>
          </w:p>
          <w:p w14:paraId="32AB2D4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 1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F523E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66.8%,</w:t>
            </w:r>
          </w:p>
          <w:p w14:paraId="366E713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7.2%,</w:t>
            </w:r>
          </w:p>
          <w:p w14:paraId="45F9216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33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83DDB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32.7%,</w:t>
            </w:r>
          </w:p>
          <w:p w14:paraId="3ADC7E4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7.07%,</w:t>
            </w:r>
          </w:p>
          <w:p w14:paraId="37E565B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33</w:t>
            </w:r>
          </w:p>
        </w:tc>
      </w:tr>
      <w:tr w:rsidR="00E92777" w:rsidRPr="006D2ABC" w14:paraId="4093F9CE" w14:textId="77777777" w:rsidTr="007650B7">
        <w:tc>
          <w:tcPr>
            <w:tcW w:w="207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1418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Cs w:val="24"/>
              </w:rPr>
            </w:pPr>
          </w:p>
        </w:tc>
        <w:tc>
          <w:tcPr>
            <w:tcW w:w="69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BF35F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744BB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UV exposure</w:t>
            </w:r>
          </w:p>
          <w:p w14:paraId="268A95C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N=211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A0163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0.386%,</w:t>
            </w:r>
          </w:p>
          <w:p w14:paraId="7181BEB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0.059%,</w:t>
            </w:r>
          </w:p>
          <w:p w14:paraId="197E077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F10E5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75%,</w:t>
            </w:r>
          </w:p>
          <w:p w14:paraId="44BEE1BD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1%,</w:t>
            </w:r>
          </w:p>
          <w:p w14:paraId="69E6DED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2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00778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24.6%,</w:t>
            </w:r>
          </w:p>
          <w:p w14:paraId="01F6A5E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1.1%,</w:t>
            </w:r>
          </w:p>
          <w:p w14:paraId="6E474E4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23</w:t>
            </w:r>
          </w:p>
        </w:tc>
      </w:tr>
      <w:tr w:rsidR="00E92777" w:rsidRPr="006D2ABC" w14:paraId="473E0102" w14:textId="77777777" w:rsidTr="007650B7">
        <w:tc>
          <w:tcPr>
            <w:tcW w:w="207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31AC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Cs w:val="24"/>
              </w:rPr>
            </w:pPr>
          </w:p>
        </w:tc>
        <w:tc>
          <w:tcPr>
            <w:tcW w:w="69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7B81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AEE64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UV preceded by thermal stress</w:t>
            </w:r>
          </w:p>
          <w:p w14:paraId="7BC454E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N=66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F932F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0%,</w:t>
            </w:r>
          </w:p>
          <w:p w14:paraId="34246DD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0.25%,</w:t>
            </w:r>
          </w:p>
          <w:p w14:paraId="7495C71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0380D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70.7%,</w:t>
            </w:r>
          </w:p>
          <w:p w14:paraId="6E73917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3.3%,</w:t>
            </w:r>
          </w:p>
          <w:p w14:paraId="629FC99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2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54D0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29.3%,</w:t>
            </w:r>
          </w:p>
          <w:p w14:paraId="116978C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3.6%,</w:t>
            </w:r>
          </w:p>
          <w:p w14:paraId="164A9B8C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24</w:t>
            </w:r>
          </w:p>
        </w:tc>
      </w:tr>
      <w:tr w:rsidR="00E92777" w:rsidRPr="006D2ABC" w14:paraId="3D06FB78" w14:textId="77777777" w:rsidTr="007650B7">
        <w:tc>
          <w:tcPr>
            <w:tcW w:w="20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B97794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Stressor-unique DEGs and interactome</w:t>
            </w:r>
          </w:p>
        </w:tc>
        <w:tc>
          <w:tcPr>
            <w:tcW w:w="69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2D380A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Fig. 5</w:t>
            </w:r>
          </w:p>
        </w:tc>
        <w:tc>
          <w:tcPr>
            <w:tcW w:w="18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CBB838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TS single stressor</w:t>
            </w:r>
          </w:p>
          <w:p w14:paraId="6566F4FD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N=134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D1740A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3.05%,</w:t>
            </w:r>
          </w:p>
          <w:p w14:paraId="335D6D37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0.92%,</w:t>
            </w:r>
          </w:p>
          <w:p w14:paraId="223398B2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1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75A39B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29%,</w:t>
            </w:r>
          </w:p>
          <w:p w14:paraId="2C123AF7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6.7%,</w:t>
            </w:r>
          </w:p>
          <w:p w14:paraId="526CDE69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9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9D4354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67.9%,</w:t>
            </w:r>
          </w:p>
          <w:p w14:paraId="6D2CB78B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5.8%,</w:t>
            </w:r>
          </w:p>
          <w:p w14:paraId="678A3B04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8</w:t>
            </w:r>
          </w:p>
        </w:tc>
      </w:tr>
      <w:tr w:rsidR="00E92777" w:rsidRPr="006D2ABC" w14:paraId="5FF2CF96" w14:textId="77777777" w:rsidTr="007650B7">
        <w:tc>
          <w:tcPr>
            <w:tcW w:w="207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9FD7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Cs w:val="24"/>
              </w:rPr>
            </w:pPr>
          </w:p>
        </w:tc>
        <w:tc>
          <w:tcPr>
            <w:tcW w:w="69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D940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148332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UV single stressor</w:t>
            </w:r>
          </w:p>
          <w:p w14:paraId="61F9E6E9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N=172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1C5901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2.21%,</w:t>
            </w:r>
          </w:p>
          <w:p w14:paraId="198F4578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0.08%,</w:t>
            </w:r>
          </w:p>
          <w:p w14:paraId="2868D8B9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4EF9A9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38.4%,</w:t>
            </w:r>
          </w:p>
          <w:p w14:paraId="45CCBB09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2.7%,</w:t>
            </w:r>
          </w:p>
          <w:p w14:paraId="5A301EA9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1523CC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59.4%,</w:t>
            </w:r>
          </w:p>
          <w:p w14:paraId="5D0AF9E3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2.7%,</w:t>
            </w:r>
          </w:p>
          <w:p w14:paraId="09215CD3" w14:textId="77777777" w:rsidR="00E92777" w:rsidRPr="006D2ABC" w:rsidRDefault="00E92777" w:rsidP="007650B7">
            <w:pPr>
              <w:spacing w:line="360" w:lineRule="auto"/>
              <w:ind w:left="-20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5</w:t>
            </w:r>
          </w:p>
        </w:tc>
      </w:tr>
      <w:tr w:rsidR="00E92777" w:rsidRPr="006D2ABC" w14:paraId="3A6D1389" w14:textId="77777777" w:rsidTr="007650B7">
        <w:tc>
          <w:tcPr>
            <w:tcW w:w="207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28B8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lastRenderedPageBreak/>
              <w:t>Antagonistic and synergistic genes vs interactome</w:t>
            </w:r>
          </w:p>
        </w:tc>
        <w:tc>
          <w:tcPr>
            <w:tcW w:w="69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F924F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Fig. S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1CB97E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Antagonistic</w:t>
            </w:r>
          </w:p>
          <w:p w14:paraId="1504DF1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N=135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EEE6F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4.17%,</w:t>
            </w:r>
          </w:p>
          <w:p w14:paraId="461F96B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2.04%,</w:t>
            </w:r>
          </w:p>
          <w:p w14:paraId="44E6474B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2.8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49ED6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27.8%,</w:t>
            </w:r>
          </w:p>
          <w:p w14:paraId="1C25442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7.9%,</w:t>
            </w:r>
          </w:p>
          <w:p w14:paraId="5CB3C3A3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11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6524A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68.1%,</w:t>
            </w:r>
          </w:p>
          <w:p w14:paraId="7E3BC56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6%,</w:t>
            </w:r>
          </w:p>
          <w:p w14:paraId="560FE26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8</w:t>
            </w:r>
          </w:p>
        </w:tc>
      </w:tr>
      <w:tr w:rsidR="00E92777" w:rsidRPr="006D2ABC" w14:paraId="21473DB9" w14:textId="77777777" w:rsidTr="007650B7">
        <w:tc>
          <w:tcPr>
            <w:tcW w:w="207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33641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Cs w:val="24"/>
              </w:rPr>
            </w:pPr>
          </w:p>
        </w:tc>
        <w:tc>
          <w:tcPr>
            <w:tcW w:w="69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51A0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b/>
                <w:color w:val="010205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146426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Synergistic</w:t>
            </w:r>
          </w:p>
          <w:p w14:paraId="0352C4F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N=28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5B3CA8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2.05%,</w:t>
            </w:r>
          </w:p>
          <w:p w14:paraId="5C32B559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0.08%,</w:t>
            </w:r>
          </w:p>
          <w:p w14:paraId="206410A5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DF4057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32.2%,</w:t>
            </w:r>
          </w:p>
          <w:p w14:paraId="44B41E80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3.5%,</w:t>
            </w:r>
          </w:p>
          <w:p w14:paraId="4D02E69F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-1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563E9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65.8%,</w:t>
            </w:r>
          </w:p>
          <w:p w14:paraId="1EAC4F72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3.7%,</w:t>
            </w:r>
          </w:p>
          <w:p w14:paraId="5370966A" w14:textId="77777777" w:rsidR="00E92777" w:rsidRPr="006D2ABC" w:rsidRDefault="00E92777" w:rsidP="007650B7">
            <w:pPr>
              <w:widowControl w:val="0"/>
              <w:spacing w:line="360" w:lineRule="auto"/>
              <w:jc w:val="both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 w:rsidRPr="006D2ABC">
              <w:rPr>
                <w:rFonts w:eastAsia="Times New Roman" w:cs="Times New Roman"/>
                <w:color w:val="010205"/>
                <w:sz w:val="20"/>
                <w:szCs w:val="20"/>
              </w:rPr>
              <w:t>+11</w:t>
            </w:r>
          </w:p>
        </w:tc>
      </w:tr>
    </w:tbl>
    <w:p w14:paraId="7FA5D742" w14:textId="77777777" w:rsidR="00AC3F49" w:rsidRDefault="00AC3F49"/>
    <w:sectPr w:rsidR="00AC3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777"/>
    <w:rsid w:val="00037BC0"/>
    <w:rsid w:val="00082801"/>
    <w:rsid w:val="000C03F7"/>
    <w:rsid w:val="0036261C"/>
    <w:rsid w:val="003C7687"/>
    <w:rsid w:val="00544791"/>
    <w:rsid w:val="00856AD6"/>
    <w:rsid w:val="00863F9F"/>
    <w:rsid w:val="008A0DCE"/>
    <w:rsid w:val="008C25FF"/>
    <w:rsid w:val="00A334DB"/>
    <w:rsid w:val="00A66804"/>
    <w:rsid w:val="00AC3F49"/>
    <w:rsid w:val="00CC1FBF"/>
    <w:rsid w:val="00CE5FA0"/>
    <w:rsid w:val="00D34F75"/>
    <w:rsid w:val="00E069B4"/>
    <w:rsid w:val="00E923B8"/>
    <w:rsid w:val="00E92777"/>
    <w:rsid w:val="00EE3D51"/>
    <w:rsid w:val="00EE7817"/>
    <w:rsid w:val="00F459FC"/>
    <w:rsid w:val="00F5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2F421"/>
  <w15:chartTrackingRefBased/>
  <w15:docId w15:val="{0D082DEA-A343-4F63-8A23-46BE5B650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777"/>
    <w:pPr>
      <w:spacing w:after="0" w:line="480" w:lineRule="auto"/>
    </w:pPr>
    <w:rPr>
      <w:rFonts w:ascii="Times New Roman" w:eastAsia="Arial" w:hAnsi="Times New Roman" w:cs="Arial"/>
      <w:kern w:val="0"/>
      <w:sz w:val="24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777"/>
    <w:pPr>
      <w:keepNext/>
      <w:keepLines/>
      <w:spacing w:before="360" w:after="80" w:line="259" w:lineRule="auto"/>
      <w:outlineLvl w:val="0"/>
    </w:pPr>
    <w:rPr>
      <w:rFonts w:eastAsiaTheme="majorEastAsia" w:cstheme="majorBidi"/>
      <w:kern w:val="2"/>
      <w:sz w:val="28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77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77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77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77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77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77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77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77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777"/>
    <w:rPr>
      <w:rFonts w:ascii="Times New Roman" w:eastAsiaTheme="majorEastAsia" w:hAnsi="Times New Roman" w:cstheme="majorBidi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7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7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7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7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7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7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7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7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777"/>
    <w:pPr>
      <w:spacing w:after="80" w:line="360" w:lineRule="auto"/>
      <w:contextualSpacing/>
      <w:jc w:val="center"/>
    </w:pPr>
    <w:rPr>
      <w:rFonts w:eastAsiaTheme="majorEastAsia" w:cstheme="majorBidi"/>
      <w:spacing w:val="-10"/>
      <w:kern w:val="28"/>
      <w:sz w:val="3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2777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77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27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77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27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77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27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7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7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77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Figures"/>
    <w:uiPriority w:val="1"/>
    <w:qFormat/>
    <w:rsid w:val="00E92777"/>
    <w:pPr>
      <w:spacing w:after="0" w:line="360" w:lineRule="auto"/>
      <w:jc w:val="both"/>
    </w:pPr>
    <w:rPr>
      <w:rFonts w:ascii="Times New Roman" w:eastAsia="Arial" w:hAnsi="Times New Roman" w:cs="Arial"/>
      <w:i/>
      <w:kern w:val="0"/>
      <w:sz w:val="20"/>
      <w:lang w:val="en"/>
      <w14:ligatures w14:val="none"/>
    </w:rPr>
  </w:style>
  <w:style w:type="paragraph" w:styleId="Revision">
    <w:name w:val="Revision"/>
    <w:hidden/>
    <w:uiPriority w:val="99"/>
    <w:semiHidden/>
    <w:rsid w:val="00A66804"/>
    <w:pPr>
      <w:spacing w:after="0" w:line="240" w:lineRule="auto"/>
    </w:pPr>
    <w:rPr>
      <w:rFonts w:ascii="Times New Roman" w:eastAsia="Arial" w:hAnsi="Times New Roman" w:cs="Arial"/>
      <w:kern w:val="0"/>
      <w:sz w:val="24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265</Words>
  <Characters>7217</Characters>
  <Application>Microsoft Office Word</Application>
  <DocSecurity>0</DocSecurity>
  <Lines>60</Lines>
  <Paragraphs>16</Paragraphs>
  <ScaleCrop>false</ScaleCrop>
  <Company/>
  <LinksUpToDate>false</LinksUpToDate>
  <CharactersWithSpaces>8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Beine</dc:creator>
  <cp:keywords/>
  <dc:description/>
  <cp:lastModifiedBy>Lilla Horváth</cp:lastModifiedBy>
  <cp:revision>9</cp:revision>
  <dcterms:created xsi:type="dcterms:W3CDTF">2025-04-15T11:28:00Z</dcterms:created>
  <dcterms:modified xsi:type="dcterms:W3CDTF">2025-06-06T10:23:00Z</dcterms:modified>
</cp:coreProperties>
</file>